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DCB51" w14:textId="46D1E4C8" w:rsidR="00296AD4" w:rsidRPr="00F57079" w:rsidRDefault="00296AD4" w:rsidP="00A735A9">
      <w:pPr>
        <w:widowControl w:val="0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s-ES_tradnl"/>
        </w:rPr>
      </w:pPr>
    </w:p>
    <w:tbl>
      <w:tblPr>
        <w:tblpPr w:leftFromText="180" w:rightFromText="180" w:vertAnchor="text" w:horzAnchor="margin" w:tblpXSpec="center" w:tblpY="-28"/>
        <w:tblW w:w="8925" w:type="dxa"/>
        <w:tblLayout w:type="fixed"/>
        <w:tblLook w:val="0600" w:firstRow="0" w:lastRow="0" w:firstColumn="0" w:lastColumn="0" w:noHBand="1" w:noVBand="1"/>
      </w:tblPr>
      <w:tblGrid>
        <w:gridCol w:w="2565"/>
        <w:gridCol w:w="1095"/>
        <w:gridCol w:w="1155"/>
        <w:gridCol w:w="1080"/>
        <w:gridCol w:w="1005"/>
        <w:gridCol w:w="1005"/>
        <w:gridCol w:w="1020"/>
      </w:tblGrid>
      <w:tr w:rsidR="00F57079" w:rsidRPr="00F57079" w14:paraId="7320510A" w14:textId="77777777" w:rsidTr="00133D07">
        <w:trPr>
          <w:trHeight w:val="440"/>
        </w:trPr>
        <w:tc>
          <w:tcPr>
            <w:tcW w:w="8925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0772" w14:textId="00BD4D99" w:rsidR="00296AD4" w:rsidRPr="00F57079" w:rsidRDefault="0096137F" w:rsidP="00A735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abla suplementaria </w:t>
            </w:r>
            <w:r w:rsidR="00AB528D" w:rsidRPr="00F5707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  <w:r w:rsidR="00296AD4" w:rsidRPr="00F5707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="00296AD4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B528D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sceptibilidad antibiótica por método de concentración mínima inhibitoria (</w:t>
            </w:r>
            <w:r w:rsidR="00296AD4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C</w:t>
            </w:r>
            <w:r w:rsidR="00AB528D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  <w:r w:rsidR="00296AD4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y por</w:t>
            </w:r>
            <w:r w:rsidR="008065C8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065C8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Kirby</w:t>
            </w:r>
            <w:proofErr w:type="spellEnd"/>
            <w:r w:rsidR="008065C8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Bauer/</w:t>
            </w:r>
            <w:r w:rsidR="00296AD4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disco para </w:t>
            </w:r>
            <w:r w:rsidR="00296AD4" w:rsidRPr="00F57079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="00296AD4" w:rsidRPr="00F57079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pneumoniae</w:t>
            </w:r>
            <w:proofErr w:type="spellEnd"/>
            <w:r w:rsidR="00296AD4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según el CLSI 2019</w:t>
            </w:r>
            <w:r w:rsidR="00357FD3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FC02A0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  <w:r w:rsidR="00357FD3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.</w:t>
            </w:r>
          </w:p>
        </w:tc>
      </w:tr>
      <w:tr w:rsidR="00F57079" w:rsidRPr="00F57079" w14:paraId="72198FD0" w14:textId="77777777" w:rsidTr="00133D07">
        <w:trPr>
          <w:trHeight w:val="440"/>
        </w:trPr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E86A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070B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tegorías y puntos de corte de MIC (mg/L)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1759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tegorías y puntos de corte según disco (mm)</w:t>
            </w:r>
          </w:p>
        </w:tc>
      </w:tr>
      <w:tr w:rsidR="00F57079" w:rsidRPr="00F57079" w14:paraId="5A54128F" w14:textId="77777777" w:rsidTr="00133D07"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20A3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F3A5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C009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CA7F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50F1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E91F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0D3F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</w:t>
            </w:r>
          </w:p>
        </w:tc>
      </w:tr>
      <w:tr w:rsidR="00F57079" w:rsidRPr="00F57079" w14:paraId="498CA83E" w14:textId="77777777" w:rsidTr="00133D07"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EEA2" w14:textId="360306F5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enicilina (no-</w:t>
            </w:r>
            <w:proofErr w:type="gramStart"/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C)</w:t>
            </w:r>
            <w:r w:rsidR="00D31074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7B243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"/>
                <w:id w:val="121891256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2</w:t>
                </w:r>
              </w:sdtContent>
            </w:sdt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EA662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1C29D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"/>
                <w:id w:val="-185664528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8</w:t>
                </w:r>
              </w:sdtContent>
            </w:sdt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3BFAC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D23FF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AA083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F57079" w:rsidRPr="00F57079" w14:paraId="73E8D408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2685" w14:textId="115797EF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ftriaxona (no-</w:t>
            </w:r>
            <w:proofErr w:type="gramStart"/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C)</w:t>
            </w:r>
            <w:r w:rsidR="00D31074"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5878C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4"/>
                <w:id w:val="1855994278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DC76D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8519A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5"/>
                <w:id w:val="-610354850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4</w:t>
                </w:r>
              </w:sdtContent>
            </w:sdt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F52D8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9F067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86148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F57079" w:rsidRPr="00F57079" w14:paraId="6F4EC1CB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B1EAF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zitromicin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4E915" w14:textId="4C9ACFD5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6"/>
                <w:id w:val="-1221209114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0.5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E8560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F76EF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7"/>
                <w:id w:val="-2023003076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2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29E77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8"/>
                <w:id w:val="-1532718260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18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62DCC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-1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7BA9C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9"/>
                <w:id w:val="60701003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3</w:t>
                </w:r>
              </w:sdtContent>
            </w:sdt>
          </w:p>
        </w:tc>
      </w:tr>
      <w:tr w:rsidR="00F57079" w:rsidRPr="00F57079" w14:paraId="442F9E27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81C2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ritromicin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7B070" w14:textId="17890EC3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0"/>
                <w:id w:val="24315347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0.25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8A508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016C6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1"/>
                <w:id w:val="395940238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1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66EF1" w14:textId="77777777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2"/>
                <w:id w:val="121177300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21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AD230" w14:textId="77777777" w:rsidR="00296AD4" w:rsidRPr="00F57079" w:rsidRDefault="00296AD4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-2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E75F2" w14:textId="77777777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3"/>
                <w:id w:val="-957563670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5</w:t>
                </w:r>
              </w:sdtContent>
            </w:sdt>
          </w:p>
        </w:tc>
      </w:tr>
      <w:tr w:rsidR="00F57079" w:rsidRPr="00F57079" w14:paraId="13888868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24D1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indamicin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86049" w14:textId="73B1077C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4"/>
                <w:id w:val="-77432351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0.25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29BD3" w14:textId="77777777" w:rsidR="00296AD4" w:rsidRPr="00F57079" w:rsidRDefault="00296AD4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0B630" w14:textId="77777777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5"/>
                <w:id w:val="-126614017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1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9FC53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6"/>
                <w:id w:val="1658655688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19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1A80F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-1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93239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7"/>
                <w:id w:val="1054512209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5</w:t>
                </w:r>
              </w:sdtContent>
            </w:sdt>
          </w:p>
        </w:tc>
      </w:tr>
      <w:tr w:rsidR="00F57079" w:rsidRPr="00F57079" w14:paraId="6C8331F4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AD22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etraciclin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FE9C3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8"/>
                <w:id w:val="96485819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7B3C8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8E69C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19"/>
                <w:id w:val="106653952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4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3B82D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0"/>
                <w:id w:val="50911233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28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D7775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5-2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C8691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1"/>
                <w:id w:val="133459218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24</w:t>
                </w:r>
              </w:sdtContent>
            </w:sdt>
          </w:p>
        </w:tc>
      </w:tr>
      <w:tr w:rsidR="00F57079" w:rsidRPr="00F57079" w14:paraId="7421BEFD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5036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xacilina</w:t>
            </w:r>
          </w:p>
        </w:tc>
        <w:tc>
          <w:tcPr>
            <w:tcW w:w="109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1D0C0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24B3E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D4432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DEE41" w14:textId="77777777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2"/>
                <w:id w:val="-1564788360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20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A2761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58025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F57079" w:rsidRPr="00F57079" w14:paraId="587EC42B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EEEA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oranfenicol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25C59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3"/>
                <w:id w:val="-279580789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4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DBE43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8FAD0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4"/>
                <w:id w:val="18226149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8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ADBAC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5"/>
                <w:id w:val="-71913374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21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A34B7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54B82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6"/>
                <w:id w:val="149175851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20</w:t>
                </w:r>
              </w:sdtContent>
            </w:sdt>
          </w:p>
        </w:tc>
      </w:tr>
      <w:tr w:rsidR="00F57079" w:rsidRPr="00F57079" w14:paraId="4F85323F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8EE6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ancomicin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EC8E6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7"/>
                <w:id w:val="1755704430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DF3FF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672AE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A260C" w14:textId="77777777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8"/>
                <w:id w:val="-156948706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17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273FA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7FA97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F57079" w:rsidRPr="00F57079" w14:paraId="095F51BD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67FD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ifampicin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32B3A" w14:textId="77777777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29"/>
                <w:id w:val="-1627849191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E3381" w14:textId="77777777" w:rsidR="00296AD4" w:rsidRPr="00F57079" w:rsidRDefault="00296AD4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A90C4" w14:textId="77777777" w:rsidR="00296AD4" w:rsidRPr="00F57079" w:rsidRDefault="00000000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0"/>
                <w:id w:val="-2131536679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4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06BD2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1"/>
                <w:id w:val="1595662364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19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52F1B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-1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CF427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2"/>
                <w:id w:val="1169838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6</w:t>
                </w:r>
              </w:sdtContent>
            </w:sdt>
          </w:p>
        </w:tc>
      </w:tr>
      <w:tr w:rsidR="00F57079" w:rsidRPr="00F57079" w14:paraId="7B946147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83C6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MP-SMX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EFAAD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3"/>
                <w:id w:val="117252890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0.5/9.5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39E15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/19-2/3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4604D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4"/>
                <w:id w:val="-883711706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4/76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F2730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5"/>
                <w:id w:val="2132977050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19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F45A2" w14:textId="77777777" w:rsidR="00296AD4" w:rsidRPr="00F57079" w:rsidRDefault="00296AD4" w:rsidP="00E53B2A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-1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F58F4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6"/>
                <w:id w:val="1503478912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5</w:t>
                </w:r>
              </w:sdtContent>
            </w:sdt>
          </w:p>
        </w:tc>
      </w:tr>
      <w:tr w:rsidR="00F57079" w:rsidRPr="00F57079" w14:paraId="75691F03" w14:textId="77777777" w:rsidTr="00133D0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DC6E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evofloxacino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91032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7"/>
                <w:id w:val="925310986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2</w:t>
                </w:r>
              </w:sdtContent>
            </w:sdt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F3CC2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ABC36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8"/>
                <w:id w:val="1722788164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 8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3465F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39"/>
                <w:id w:val="-283114276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17</w:t>
                </w:r>
              </w:sdtContent>
            </w:sdt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F93C9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-1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567BB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40"/>
                <w:id w:val="-1022929864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13</w:t>
                </w:r>
              </w:sdtContent>
            </w:sdt>
          </w:p>
        </w:tc>
      </w:tr>
      <w:tr w:rsidR="00F57079" w:rsidRPr="00F57079" w14:paraId="0143A105" w14:textId="77777777" w:rsidTr="00133D07"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7AB20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inezolid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CE030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41"/>
                <w:id w:val="1254709283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≤ 2</w:t>
                </w:r>
              </w:sdtContent>
            </w:sdt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16B0D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4B4DB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AF4F2" w14:textId="77777777" w:rsidR="00296AD4" w:rsidRPr="00F57079" w:rsidRDefault="00000000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Cs/>
                  <w:color w:val="000000" w:themeColor="text1"/>
                  <w:sz w:val="20"/>
                  <w:szCs w:val="20"/>
                </w:rPr>
                <w:tag w:val="goog_rdk_42"/>
                <w:id w:val="-1685888844"/>
              </w:sdtPr>
              <w:sdtContent>
                <w:r w:rsidR="00296AD4" w:rsidRPr="00F57079">
                  <w:rPr>
                    <w:rFonts w:ascii="Arial" w:eastAsia="Gungsuh" w:hAnsi="Arial" w:cs="Arial"/>
                    <w:bCs/>
                    <w:color w:val="000000" w:themeColor="text1"/>
                    <w:sz w:val="20"/>
                    <w:szCs w:val="20"/>
                  </w:rPr>
                  <w:t>≥21</w:t>
                </w:r>
              </w:sdtContent>
            </w:sdt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3DB62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3EE8E" w14:textId="77777777" w:rsidR="00296AD4" w:rsidRPr="00F57079" w:rsidRDefault="00296AD4" w:rsidP="00E53B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F5707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F57079" w:rsidRPr="00F57079" w14:paraId="3BCB7E2F" w14:textId="77777777" w:rsidTr="00133D07">
        <w:tc>
          <w:tcPr>
            <w:tcW w:w="8925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F1B8" w14:textId="3027582A" w:rsidR="00296AD4" w:rsidRPr="00F57079" w:rsidRDefault="00D31074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s-ES_tradnl"/>
              </w:rPr>
              <w:t xml:space="preserve">a </w:t>
            </w:r>
            <w:r w:rsidR="00296AD4"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No-MEC, no meningitis</w:t>
            </w:r>
          </w:p>
          <w:p w14:paraId="7939DC75" w14:textId="77777777" w:rsidR="00296AD4" w:rsidRPr="00F57079" w:rsidRDefault="00296AD4" w:rsidP="00A735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7E218EDA" w14:textId="7EB98A71" w:rsidR="00296AD4" w:rsidRPr="00F57079" w:rsidRDefault="00296AD4" w:rsidP="00A735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s-ES_tradnl"/>
        </w:rPr>
      </w:pPr>
    </w:p>
    <w:p w14:paraId="5177A4A4" w14:textId="28352A18" w:rsidR="002453AC" w:rsidRPr="00F57079" w:rsidRDefault="002453AC" w:rsidP="00A735A9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2644"/>
        <w:gridCol w:w="2644"/>
      </w:tblGrid>
      <w:tr w:rsidR="00F57079" w:rsidRPr="00F57079" w14:paraId="150E87FC" w14:textId="77777777" w:rsidTr="002453AC">
        <w:tc>
          <w:tcPr>
            <w:tcW w:w="7932" w:type="dxa"/>
            <w:gridSpan w:val="3"/>
            <w:tcBorders>
              <w:bottom w:val="single" w:sz="4" w:space="0" w:color="auto"/>
            </w:tcBorders>
          </w:tcPr>
          <w:p w14:paraId="7B9B6F6C" w14:textId="072C0B80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s-ES_tradnl"/>
              </w:rPr>
            </w:pPr>
            <w:r w:rsidRPr="00F570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_tradnl"/>
              </w:rPr>
              <w:lastRenderedPageBreak/>
              <w:t xml:space="preserve">Tabla </w:t>
            </w:r>
            <w:r w:rsidR="0096137F" w:rsidRPr="00F570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_tradnl"/>
              </w:rPr>
              <w:t>suplementaria 2</w:t>
            </w:r>
            <w:r w:rsidRPr="00F570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s-ES_tradnl"/>
              </w:rPr>
              <w:t>. Resistencia antibiótica de los serotipos 19A y 24F post introducción de la PCV13</w:t>
            </w:r>
            <w:r w:rsidRPr="00F570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s-ES_tradnl"/>
              </w:rPr>
              <w:t>a</w:t>
            </w:r>
          </w:p>
        </w:tc>
      </w:tr>
      <w:tr w:rsidR="00F57079" w:rsidRPr="00F57079" w14:paraId="3A02E0AF" w14:textId="77777777" w:rsidTr="002453AC"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69838ADD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5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32297" w14:textId="77777777" w:rsidR="002453AC" w:rsidRPr="00F57079" w:rsidRDefault="002453AC" w:rsidP="00A735A9">
            <w:pPr>
              <w:widowControl w:val="0"/>
              <w:tabs>
                <w:tab w:val="left" w:pos="1173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Resistencia</w:t>
            </w:r>
          </w:p>
        </w:tc>
      </w:tr>
      <w:tr w:rsidR="00F57079" w:rsidRPr="00F57079" w14:paraId="524A04F2" w14:textId="77777777" w:rsidTr="002453AC">
        <w:tc>
          <w:tcPr>
            <w:tcW w:w="2644" w:type="dxa"/>
            <w:tcBorders>
              <w:top w:val="single" w:sz="4" w:space="0" w:color="auto"/>
            </w:tcBorders>
          </w:tcPr>
          <w:p w14:paraId="1B726DB9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14:paraId="0FE80503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Serotipo 19A</w:t>
            </w:r>
          </w:p>
          <w:p w14:paraId="5314FD69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N = 34</w:t>
            </w:r>
          </w:p>
          <w:p w14:paraId="674A7D42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n (%)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14:paraId="2FB43E32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Serotipo 24F</w:t>
            </w:r>
          </w:p>
          <w:p w14:paraId="30C2C940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N = 11</w:t>
            </w:r>
          </w:p>
          <w:p w14:paraId="3BAF61DC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n (%)</w:t>
            </w:r>
          </w:p>
        </w:tc>
      </w:tr>
      <w:tr w:rsidR="00F57079" w:rsidRPr="00F57079" w14:paraId="38525B4E" w14:textId="77777777" w:rsidTr="002453AC">
        <w:tc>
          <w:tcPr>
            <w:tcW w:w="2644" w:type="dxa"/>
            <w:tcBorders>
              <w:top w:val="single" w:sz="4" w:space="0" w:color="auto"/>
            </w:tcBorders>
          </w:tcPr>
          <w:p w14:paraId="7CAC9173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Azitromicina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14:paraId="0354EB4E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32 (94,1)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14:paraId="6BD3D2FE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11 (100,0)</w:t>
            </w:r>
          </w:p>
        </w:tc>
      </w:tr>
      <w:tr w:rsidR="00F57079" w:rsidRPr="00F57079" w14:paraId="7AF101E2" w14:textId="77777777" w:rsidTr="002453AC">
        <w:tc>
          <w:tcPr>
            <w:tcW w:w="2644" w:type="dxa"/>
          </w:tcPr>
          <w:p w14:paraId="4A8581A6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TMP-SMX</w:t>
            </w:r>
          </w:p>
        </w:tc>
        <w:tc>
          <w:tcPr>
            <w:tcW w:w="2644" w:type="dxa"/>
            <w:vAlign w:val="center"/>
          </w:tcPr>
          <w:p w14:paraId="7ECB8DA0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32 (94,1)</w:t>
            </w:r>
          </w:p>
        </w:tc>
        <w:tc>
          <w:tcPr>
            <w:tcW w:w="2644" w:type="dxa"/>
            <w:vAlign w:val="center"/>
          </w:tcPr>
          <w:p w14:paraId="62052889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8 (72,7)</w:t>
            </w:r>
          </w:p>
        </w:tc>
      </w:tr>
      <w:tr w:rsidR="00F57079" w:rsidRPr="00F57079" w14:paraId="4E9E3264" w14:textId="77777777" w:rsidTr="002453AC">
        <w:tc>
          <w:tcPr>
            <w:tcW w:w="2644" w:type="dxa"/>
          </w:tcPr>
          <w:p w14:paraId="0AE22D72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Tetraciclina</w:t>
            </w:r>
          </w:p>
        </w:tc>
        <w:tc>
          <w:tcPr>
            <w:tcW w:w="2644" w:type="dxa"/>
            <w:vAlign w:val="center"/>
          </w:tcPr>
          <w:p w14:paraId="21F62916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30 (88,2)</w:t>
            </w:r>
          </w:p>
        </w:tc>
        <w:tc>
          <w:tcPr>
            <w:tcW w:w="2644" w:type="dxa"/>
            <w:vAlign w:val="center"/>
          </w:tcPr>
          <w:p w14:paraId="7B92ED15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10 (91,0)</w:t>
            </w:r>
          </w:p>
        </w:tc>
      </w:tr>
      <w:tr w:rsidR="00F57079" w:rsidRPr="00F57079" w14:paraId="6EEDF69D" w14:textId="77777777" w:rsidTr="002453AC">
        <w:tc>
          <w:tcPr>
            <w:tcW w:w="2644" w:type="dxa"/>
          </w:tcPr>
          <w:p w14:paraId="26001898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Clindamicina</w:t>
            </w:r>
          </w:p>
        </w:tc>
        <w:tc>
          <w:tcPr>
            <w:tcW w:w="2644" w:type="dxa"/>
            <w:vAlign w:val="center"/>
          </w:tcPr>
          <w:p w14:paraId="6CBC5921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29 (85,3)</w:t>
            </w:r>
          </w:p>
        </w:tc>
        <w:tc>
          <w:tcPr>
            <w:tcW w:w="2644" w:type="dxa"/>
            <w:vAlign w:val="center"/>
          </w:tcPr>
          <w:p w14:paraId="10B445FF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11 (100,0)</w:t>
            </w:r>
          </w:p>
        </w:tc>
      </w:tr>
      <w:tr w:rsidR="00F57079" w:rsidRPr="00F57079" w14:paraId="69A15603" w14:textId="77777777" w:rsidTr="002453AC">
        <w:tc>
          <w:tcPr>
            <w:tcW w:w="2644" w:type="dxa"/>
          </w:tcPr>
          <w:p w14:paraId="3A1AE0F8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Cloranfenicol</w:t>
            </w:r>
          </w:p>
        </w:tc>
        <w:tc>
          <w:tcPr>
            <w:tcW w:w="2644" w:type="dxa"/>
            <w:vAlign w:val="center"/>
          </w:tcPr>
          <w:p w14:paraId="34354E5B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10 (29,4)</w:t>
            </w:r>
          </w:p>
        </w:tc>
        <w:tc>
          <w:tcPr>
            <w:tcW w:w="2644" w:type="dxa"/>
            <w:vAlign w:val="center"/>
          </w:tcPr>
          <w:p w14:paraId="7C0BBEBD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3 (27,0)</w:t>
            </w:r>
          </w:p>
        </w:tc>
      </w:tr>
      <w:tr w:rsidR="00F57079" w:rsidRPr="00F57079" w14:paraId="115B1E4F" w14:textId="77777777" w:rsidTr="002453AC">
        <w:tc>
          <w:tcPr>
            <w:tcW w:w="2644" w:type="dxa"/>
          </w:tcPr>
          <w:p w14:paraId="6D6DACF2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Penicilina</w:t>
            </w:r>
          </w:p>
        </w:tc>
        <w:tc>
          <w:tcPr>
            <w:tcW w:w="2644" w:type="dxa"/>
            <w:vAlign w:val="center"/>
          </w:tcPr>
          <w:p w14:paraId="2390A36C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3 (8,8)</w:t>
            </w:r>
          </w:p>
        </w:tc>
        <w:tc>
          <w:tcPr>
            <w:tcW w:w="2644" w:type="dxa"/>
            <w:vAlign w:val="center"/>
          </w:tcPr>
          <w:p w14:paraId="7EDA2219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0</w:t>
            </w:r>
          </w:p>
        </w:tc>
      </w:tr>
      <w:tr w:rsidR="00F57079" w:rsidRPr="00F57079" w14:paraId="5B37102A" w14:textId="77777777" w:rsidTr="002453AC">
        <w:tc>
          <w:tcPr>
            <w:tcW w:w="2644" w:type="dxa"/>
            <w:tcBorders>
              <w:bottom w:val="single" w:sz="4" w:space="0" w:color="auto"/>
            </w:tcBorders>
          </w:tcPr>
          <w:p w14:paraId="6FA66EAC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Ceftriaxona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14:paraId="5EF0C29B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1 (2,9)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14:paraId="5566938B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0</w:t>
            </w:r>
          </w:p>
        </w:tc>
      </w:tr>
      <w:tr w:rsidR="00F57079" w:rsidRPr="00F57079" w14:paraId="613C384A" w14:textId="77777777" w:rsidTr="002453AC">
        <w:tc>
          <w:tcPr>
            <w:tcW w:w="7932" w:type="dxa"/>
            <w:gridSpan w:val="3"/>
            <w:tcBorders>
              <w:top w:val="single" w:sz="4" w:space="0" w:color="auto"/>
            </w:tcBorders>
          </w:tcPr>
          <w:p w14:paraId="6A73FED6" w14:textId="77777777" w:rsidR="002453AC" w:rsidRPr="00F57079" w:rsidRDefault="002453AC" w:rsidP="00A735A9">
            <w:pPr>
              <w:widowControl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proofErr w:type="gramStart"/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s-ES_tradnl"/>
              </w:rPr>
              <w:t>a</w:t>
            </w:r>
            <w:proofErr w:type="spellEnd"/>
            <w:proofErr w:type="gramEnd"/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s-ES_tradnl"/>
              </w:rPr>
              <w:t xml:space="preserve"> </w:t>
            </w:r>
            <w:r w:rsidRPr="00F57079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Ordenado según frecuencia de resistencia del serotipo 19A</w:t>
            </w:r>
          </w:p>
          <w:p w14:paraId="7F0440F0" w14:textId="77777777" w:rsidR="002453AC" w:rsidRPr="00F57079" w:rsidRDefault="002453AC" w:rsidP="00A735A9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</w:p>
        </w:tc>
      </w:tr>
    </w:tbl>
    <w:p w14:paraId="5E484785" w14:textId="77777777" w:rsidR="002453AC" w:rsidRPr="00F57079" w:rsidRDefault="002453AC" w:rsidP="00A735A9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  <w:lang w:val="es-ES_tradnl"/>
        </w:rPr>
      </w:pPr>
      <w:r w:rsidRPr="00F57079">
        <w:rPr>
          <w:rFonts w:ascii="Arial" w:hAnsi="Arial" w:cs="Arial"/>
          <w:b/>
          <w:color w:val="000000" w:themeColor="text1"/>
          <w:sz w:val="20"/>
          <w:szCs w:val="20"/>
          <w:lang w:val="es-ES_tradnl"/>
        </w:rPr>
        <w:br w:type="page"/>
      </w:r>
    </w:p>
    <w:p w14:paraId="1A9CAC9E" w14:textId="536BAD0A" w:rsidR="00EE19FC" w:rsidRPr="00F57079" w:rsidRDefault="00FC02A0" w:rsidP="00A735A9">
      <w:pPr>
        <w:shd w:val="clear" w:color="auto" w:fill="FFFFFF"/>
        <w:spacing w:before="240" w:after="24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s-ES_tradnl"/>
        </w:rPr>
      </w:pPr>
      <w:r w:rsidRPr="00F57079">
        <w:rPr>
          <w:rFonts w:ascii="Arial" w:hAnsi="Arial" w:cs="Arial"/>
          <w:b/>
          <w:noProof/>
          <w:color w:val="000000" w:themeColor="text1"/>
          <w:sz w:val="20"/>
          <w:szCs w:val="20"/>
          <w:highlight w:val="yellow"/>
          <w:lang w:val="es-PE" w:eastAsia="es-PE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4DB015" wp14:editId="32CAA0A3">
                <wp:simplePos x="0" y="0"/>
                <wp:positionH relativeFrom="margin">
                  <wp:posOffset>-468086</wp:posOffset>
                </wp:positionH>
                <wp:positionV relativeFrom="paragraph">
                  <wp:posOffset>2213610</wp:posOffset>
                </wp:positionV>
                <wp:extent cx="5499100" cy="1619250"/>
                <wp:effectExtent l="0" t="0" r="6350" b="0"/>
                <wp:wrapNone/>
                <wp:docPr id="107116940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0" cy="161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C11EC1" w14:textId="24E45214" w:rsidR="00A610D7" w:rsidRPr="00E71474" w:rsidRDefault="00A610D7" w:rsidP="009F18EB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E714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igura</w:t>
                            </w:r>
                            <w:r w:rsidR="00CD0C71" w:rsidRPr="00E714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uplementaria</w:t>
                            </w:r>
                            <w:r w:rsidRPr="00E714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1.</w:t>
                            </w:r>
                            <w:r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revalencia de serotipos incluidos en las vacunas de pacientes pediátricos con neumonía neumocócica durante los estudios ENI-1 </w:t>
                            </w:r>
                            <w:r w:rsidR="00CD0C71"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(2</w:t>
                            </w:r>
                            <w:r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006-2008), ENI-2 (2009-2011) y ENI-3 (2016-2019). Azul claro PCV7, gris claro PCV10, celeste PCV13, azul oscuro PCV15, gris oscuro PCV20. Serotipos incluidos en la </w:t>
                            </w:r>
                            <w:r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s-ES_tradnl"/>
                              </w:rPr>
                              <w:t xml:space="preserve">PCV7: 4, 6B, 9V, 14, 18C, 19F, 23F. Serotipos incluido en la PCV10: PCV7 + 1, 5, 7F. Serotipos incluidos en la </w:t>
                            </w:r>
                            <w:r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s-MX"/>
                              </w:rPr>
                              <w:t xml:space="preserve">PCV13: PCV10 + 3, 6A, 19A. </w:t>
                            </w:r>
                            <w:r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pt-PT"/>
                              </w:rPr>
                              <w:t>Serotipos incluídos em la PCV15: PCV13 + 22F, 33F</w:t>
                            </w:r>
                            <w:r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s-ES_tradnl"/>
                              </w:rPr>
                              <w:t xml:space="preserve">. Serotipos incluidos en la </w:t>
                            </w:r>
                            <w:r w:rsidRPr="00E7147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pt-PT"/>
                              </w:rPr>
                              <w:t xml:space="preserve">PCV20: PCV15 + 8, 10A, 11A, 12F, 15B. </w:t>
                            </w:r>
                          </w:p>
                          <w:p w14:paraId="30C5AF2D" w14:textId="77777777" w:rsidR="00A610D7" w:rsidRPr="00E71474" w:rsidRDefault="00A610D7" w:rsidP="00F55EAF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4DB01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36.85pt;margin-top:174.3pt;width:433pt;height:127.5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" fillcolor="white [3201]" stroked="f" strokeweight=".5pt">
                <v:textbox>
                  <w:txbxContent>
                    <w:p w14:paraId="69C11EC1" w14:textId="24E45214" w:rsidR="00A610D7" w:rsidRPr="00E71474" w:rsidRDefault="00A610D7" w:rsidP="009F18EB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s-ES_tradnl"/>
                        </w:rPr>
                      </w:pPr>
                      <w:r w:rsidRPr="00E7147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igura</w:t>
                      </w:r>
                      <w:r w:rsidR="00CD0C71" w:rsidRPr="00E7147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suplementaria</w:t>
                      </w:r>
                      <w:r w:rsidRPr="00E7147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1.</w:t>
                      </w:r>
                      <w:r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Prevalencia de serotipos incluidos en las vacunas de pacientes pediátricos con neumonía neumocócica durante los estudios ENI-1 </w:t>
                      </w:r>
                      <w:r w:rsidR="00CD0C71"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(2</w:t>
                      </w:r>
                      <w:r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006-2008), ENI-2 (2009-2011) y ENI-3 (2016-2019). Azul claro PCV7, gris claro PCV10, celeste PCV13, azul oscuro PCV15, gris oscuro PCV20. Serotipos incluidos en la </w:t>
                      </w:r>
                      <w:r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s-ES_tradnl"/>
                        </w:rPr>
                        <w:t xml:space="preserve">PCV7: 4, 6B, 9V, 14, 18C, 19F, 23F. Serotipos incluido en la PCV10: PCV7 + 1, 5, 7F. Serotipos incluidos en la </w:t>
                      </w:r>
                      <w:r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s-MX"/>
                        </w:rPr>
                        <w:t xml:space="preserve">PCV13: PCV10 + 3, 6A, 19A. </w:t>
                      </w:r>
                      <w:r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pt-PT"/>
                        </w:rPr>
                        <w:t>Serotipos incluídos em la PCV15: PCV13 + 22F, 33F</w:t>
                      </w:r>
                      <w:r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s-ES_tradnl"/>
                        </w:rPr>
                        <w:t xml:space="preserve">. Serotipos incluidos en la </w:t>
                      </w:r>
                      <w:r w:rsidRPr="00E71474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pt-PT"/>
                        </w:rPr>
                        <w:t xml:space="preserve">PCV20: PCV15 + 8, 10A, 11A, 12F, 15B. </w:t>
                      </w:r>
                    </w:p>
                    <w:p w14:paraId="30C5AF2D" w14:textId="77777777" w:rsidR="00A610D7" w:rsidRPr="00E71474" w:rsidRDefault="00A610D7" w:rsidP="00F55EAF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57079">
        <w:rPr>
          <w:rFonts w:ascii="Arial" w:hAnsi="Arial" w:cs="Arial"/>
          <w:noProof/>
          <w:color w:val="000000" w:themeColor="text1"/>
          <w:sz w:val="20"/>
          <w:szCs w:val="20"/>
          <w:highlight w:val="yellow"/>
          <w:lang w:val="es-PE" w:eastAsia="es-PE"/>
        </w:rPr>
        <w:drawing>
          <wp:anchor distT="0" distB="0" distL="114300" distR="114300" simplePos="0" relativeHeight="251667456" behindDoc="0" locked="0" layoutInCell="1" allowOverlap="1" wp14:anchorId="62AD0A84" wp14:editId="00AD5951">
            <wp:simplePos x="0" y="0"/>
            <wp:positionH relativeFrom="page">
              <wp:posOffset>596174</wp:posOffset>
            </wp:positionH>
            <wp:positionV relativeFrom="paragraph">
              <wp:posOffset>91</wp:posOffset>
            </wp:positionV>
            <wp:extent cx="6339205" cy="2076450"/>
            <wp:effectExtent l="0" t="0" r="4445" b="0"/>
            <wp:wrapSquare wrapText="bothSides"/>
            <wp:docPr id="1157409149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409149" name="Picture 2" descr="A graph of different colored bars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1" b="11901"/>
                    <a:stretch/>
                  </pic:blipFill>
                  <pic:spPr bwMode="auto">
                    <a:xfrm>
                      <a:off x="0" y="0"/>
                      <a:ext cx="6339205" cy="2076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767B47" w:rsidRPr="00F57079">
        <w:rPr>
          <w:rFonts w:ascii="Arial" w:hAnsi="Arial" w:cs="Arial"/>
          <w:b/>
          <w:color w:val="000000" w:themeColor="text1"/>
          <w:sz w:val="20"/>
          <w:szCs w:val="20"/>
          <w:lang w:val="es-ES_tradnl"/>
        </w:rPr>
        <w:t>obse</w:t>
      </w:r>
      <w:proofErr w:type="spellEnd"/>
    </w:p>
    <w:p w14:paraId="3E05CA97" w14:textId="662C9E7E" w:rsidR="00296AD4" w:rsidRPr="00F57079" w:rsidRDefault="00296AD4" w:rsidP="00A735A9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E93CA57" w14:textId="151BC227" w:rsidR="00F75A03" w:rsidRPr="00F57079" w:rsidRDefault="00F75A03" w:rsidP="00A735A9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037AE84" w14:textId="6E171653" w:rsidR="00F75A03" w:rsidRPr="00F57079" w:rsidRDefault="00F75A03" w:rsidP="00A735A9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752D5D5" w14:textId="7494D1F6" w:rsidR="00F75A03" w:rsidRPr="00F57079" w:rsidRDefault="00F75A03" w:rsidP="00A735A9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0F54E9F" w14:textId="47294BC3" w:rsidR="00F75A03" w:rsidRPr="00F57079" w:rsidRDefault="00F75A03" w:rsidP="00A735A9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52A0A12" w14:textId="772998E9" w:rsidR="00F75A03" w:rsidRPr="00F57079" w:rsidRDefault="00A62EED" w:rsidP="00A735A9">
      <w:pPr>
        <w:spacing w:line="36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b/>
          <w:noProof/>
          <w:color w:val="000000" w:themeColor="text1"/>
          <w:sz w:val="20"/>
          <w:szCs w:val="20"/>
          <w:lang w:val="es-PE" w:eastAsia="es-P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87DEC8" wp14:editId="0D0384E3">
                <wp:simplePos x="0" y="0"/>
                <wp:positionH relativeFrom="column">
                  <wp:posOffset>1751330</wp:posOffset>
                </wp:positionH>
                <wp:positionV relativeFrom="paragraph">
                  <wp:posOffset>1364794</wp:posOffset>
                </wp:positionV>
                <wp:extent cx="296214" cy="296214"/>
                <wp:effectExtent l="0" t="0" r="0" b="0"/>
                <wp:wrapNone/>
                <wp:docPr id="12970122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214" cy="2962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7151AB" w14:textId="5B0DAF29" w:rsidR="00A610D7" w:rsidRPr="00A62EED" w:rsidRDefault="00A610D7" w:rsidP="00A62EE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7DEC8" id="Text Box 4" o:spid="_x0000_s1027" type="#_x0000_t202" style="position:absolute;margin-left:137.9pt;margin-top:107.45pt;width:23.3pt;height:2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" filled="f" stroked="f" strokeweight=".5pt">
                <v:textbox>
                  <w:txbxContent>
                    <w:p w14:paraId="697151AB" w14:textId="5B0DAF29" w:rsidR="00A610D7" w:rsidRPr="00A62EED" w:rsidRDefault="00A610D7" w:rsidP="00A62EE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57079">
        <w:rPr>
          <w:rFonts w:ascii="Arial" w:hAnsi="Arial" w:cs="Arial"/>
          <w:b/>
          <w:noProof/>
          <w:color w:val="000000" w:themeColor="text1"/>
          <w:sz w:val="20"/>
          <w:szCs w:val="20"/>
          <w:lang w:val="es-PE" w:eastAsia="es-P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6AB8C7" wp14:editId="2092B8DB">
                <wp:simplePos x="0" y="0"/>
                <wp:positionH relativeFrom="column">
                  <wp:posOffset>666750</wp:posOffset>
                </wp:positionH>
                <wp:positionV relativeFrom="paragraph">
                  <wp:posOffset>1352729</wp:posOffset>
                </wp:positionV>
                <wp:extent cx="296214" cy="296214"/>
                <wp:effectExtent l="0" t="0" r="0" b="0"/>
                <wp:wrapNone/>
                <wp:docPr id="60370769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214" cy="2962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0FB7BE" w14:textId="31AEB827" w:rsidR="00A610D7" w:rsidRPr="00A62EED" w:rsidRDefault="00A61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AB8C7" id="_x0000_s1028" type="#_x0000_t202" style="position:absolute;margin-left:52.5pt;margin-top:106.5pt;width:23.3pt;height:23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" filled="f" stroked="f" strokeweight=".5pt">
                <v:textbox>
                  <w:txbxContent>
                    <w:p w14:paraId="3F0FB7BE" w14:textId="31AEB827" w:rsidR="00A610D7" w:rsidRPr="00A62EED" w:rsidRDefault="00A61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C6E6D2" w14:textId="100540A2" w:rsidR="00473BC3" w:rsidRPr="00F57079" w:rsidRDefault="00473BC3" w:rsidP="00A735A9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02F8007" w14:textId="5259DFD4" w:rsidR="00473BC3" w:rsidRPr="00F57079" w:rsidRDefault="00473BC3" w:rsidP="00A735A9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C9FE150" w14:textId="7E69686D" w:rsidR="00A62EED" w:rsidRPr="00F57079" w:rsidRDefault="00A62EED" w:rsidP="00A735A9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593B269" w14:textId="0C1FFCA5" w:rsidR="00F55EAF" w:rsidRPr="00F57079" w:rsidRDefault="00083B3E" w:rsidP="00A735A9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noProof/>
          <w:color w:val="000000" w:themeColor="text1"/>
          <w:sz w:val="20"/>
          <w:szCs w:val="20"/>
          <w:lang w:val="es-PE" w:eastAsia="es-PE"/>
        </w:rPr>
        <w:lastRenderedPageBreak/>
        <w:drawing>
          <wp:inline distT="0" distB="0" distL="0" distR="0" wp14:anchorId="11BBF6E2" wp14:editId="36755B3C">
            <wp:extent cx="5548021" cy="2166257"/>
            <wp:effectExtent l="0" t="0" r="1905" b="5715"/>
            <wp:docPr id="1109284763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284763" name="Picture 1" descr="A graph of different colored b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25" cy="219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C661F" w14:textId="69FAA3CF" w:rsidR="00A62EED" w:rsidRPr="00F57079" w:rsidRDefault="0057762E" w:rsidP="00A735A9">
      <w:pPr>
        <w:spacing w:line="360" w:lineRule="auto"/>
        <w:jc w:val="right"/>
        <w:rPr>
          <w:rFonts w:ascii="Arial" w:hAnsi="Arial" w:cs="Arial"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b/>
          <w:noProof/>
          <w:color w:val="000000" w:themeColor="text1"/>
          <w:sz w:val="20"/>
          <w:szCs w:val="20"/>
          <w:lang w:val="es-PE" w:eastAsia="es-P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794F85" wp14:editId="33E4E323">
                <wp:simplePos x="0" y="0"/>
                <wp:positionH relativeFrom="column">
                  <wp:posOffset>-1270</wp:posOffset>
                </wp:positionH>
                <wp:positionV relativeFrom="paragraph">
                  <wp:posOffset>146684</wp:posOffset>
                </wp:positionV>
                <wp:extent cx="5499100" cy="2333625"/>
                <wp:effectExtent l="0" t="0" r="0" b="3175"/>
                <wp:wrapNone/>
                <wp:docPr id="139229457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0" cy="2333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E8086F" w14:textId="7389AB90" w:rsidR="00A610D7" w:rsidRPr="00F07609" w:rsidRDefault="00A610D7" w:rsidP="007D7C24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62EE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a </w:t>
                            </w:r>
                            <w:r w:rsidR="00CD0C7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lementaria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A62EE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A62E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orcentaje de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r</w:t>
                            </w:r>
                            <w:r w:rsidRPr="00061202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 xml:space="preserve">esistencia antibiótica de </w:t>
                            </w:r>
                            <w:r w:rsidRPr="00061202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  <w:sz w:val="20"/>
                                <w:szCs w:val="20"/>
                                <w:lang w:val="es-ES_tradnl"/>
                              </w:rPr>
                              <w:t>S.pneumoniae</w:t>
                            </w:r>
                            <w:r w:rsidRPr="00061202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 xml:space="preserve"> aislados de pacientes pediátricos con diagnóstico de neumonía</w:t>
                            </w:r>
                            <w:r w:rsidRPr="00A62E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urante los estudios ENI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 w:rsidRPr="00A62E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ENI-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2E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 ENI-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Azul ENI-1 (2006-2008) (n= 48), anaranjado ENI-2 (2009-2011) (n= 30) y gris claro ENI-3 (2016-2019) (n= 50). 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sceptibilidad a penicilina, ceftriaxona, azitromicina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_tradnl"/>
                              </w:rPr>
                              <w:t xml:space="preserve"> y 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oranfenicol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_tradnl"/>
                              </w:rPr>
                              <w:t xml:space="preserve"> 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terminada por el método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_tradnl"/>
                              </w:rPr>
                              <w:t xml:space="preserve"> 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e concentración mínima inhibitoria (MIC) 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s-ES_tradnl"/>
                              </w:rPr>
                              <w:t>y a clindamicina solo durante el ENI-3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076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sceptibilidad a clindamicina, TMP/SMX, tetraciclina, levofloxacina, vancomicina, rifampicina y linezolid determinada por el método Kirby-Bauer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07609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 xml:space="preserve">Comprende puntos de corte de no meningitis para penicilina (MIC </w:t>
                            </w:r>
                            <w:r w:rsidRPr="00F07609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sym w:font="Symbol" w:char="F0B3"/>
                            </w:r>
                            <w:r w:rsidRPr="00F07609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 xml:space="preserve"> 8) y para ceftriaxona (MIC </w:t>
                            </w:r>
                            <w:r w:rsidRPr="00F07609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sym w:font="Symbol" w:char="F0B3"/>
                            </w:r>
                            <w:r w:rsidRPr="00F07609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 xml:space="preserve"> 4)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. La resistencia a vancomicina, rifampicina, levofloxacino y linezolid fue cero.</w:t>
                            </w:r>
                          </w:p>
                          <w:p w14:paraId="082493DA" w14:textId="5F985434" w:rsidR="00A610D7" w:rsidRPr="0057762E" w:rsidRDefault="00A610D7" w:rsidP="0057762E">
                            <w:pPr>
                              <w:spacing w:line="36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E48DA33" w14:textId="77777777" w:rsidR="00A610D7" w:rsidRDefault="00A610D7" w:rsidP="0006120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94F85" id="_x0000_s1029" type="#_x0000_t202" style="position:absolute;left:0;text-align:left;margin-left:-.1pt;margin-top:11.55pt;width:433pt;height:183.7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" fillcolor="white [3201]" stroked="f" strokeweight=".5pt">
                <v:textbox>
                  <w:txbxContent>
                    <w:p w14:paraId="0BE8086F" w14:textId="7389AB90" w:rsidR="00A610D7" w:rsidRPr="00F07609" w:rsidRDefault="00A610D7" w:rsidP="007D7C24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62EE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Figura </w:t>
                      </w:r>
                      <w:r w:rsidR="00CD0C71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lementaria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A62EE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A62E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orcentaje de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t>r</w:t>
                      </w:r>
                      <w:r w:rsidRPr="00061202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t xml:space="preserve">esistencia antibiótica de </w:t>
                      </w:r>
                      <w:r w:rsidRPr="00061202">
                        <w:rPr>
                          <w:rFonts w:ascii="Arial" w:hAnsi="Arial" w:cs="Arial"/>
                          <w:bCs/>
                          <w:i/>
                          <w:iCs/>
                          <w:sz w:val="20"/>
                          <w:szCs w:val="20"/>
                          <w:lang w:val="es-ES_tradnl"/>
                        </w:rPr>
                        <w:t>S.pneumoniae</w:t>
                      </w:r>
                      <w:r w:rsidRPr="00061202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t xml:space="preserve"> aislados de pacientes pediátricos con diagnóstico de neumonía</w:t>
                      </w:r>
                      <w:r w:rsidRPr="00A62E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urante los estudios ENI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 w:rsidRPr="00A62EED">
                        <w:rPr>
                          <w:rFonts w:ascii="Arial" w:hAnsi="Arial" w:cs="Arial"/>
                          <w:sz w:val="20"/>
                          <w:szCs w:val="20"/>
                        </w:rPr>
                        <w:t>, ENI-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A62EED">
                        <w:rPr>
                          <w:rFonts w:ascii="Arial" w:hAnsi="Arial" w:cs="Arial"/>
                          <w:sz w:val="20"/>
                          <w:szCs w:val="20"/>
                        </w:rPr>
                        <w:t>y ENI-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Azul ENI-1 (2006-2008) (n= 48), anaranjado ENI-2 (2009-2011) (n= 30) y gris claro ENI-3 (2016-2019) (n= 50). 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</w:rPr>
                        <w:t>Susceptibilidad a penicilina, ceftriaxona, azitromicina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  <w:lang w:val="es-ES_tradnl"/>
                        </w:rPr>
                        <w:t xml:space="preserve"> y 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</w:rPr>
                        <w:t>cloranfenicol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  <w:lang w:val="es-ES_tradnl"/>
                        </w:rPr>
                        <w:t xml:space="preserve"> 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</w:rPr>
                        <w:t>determinada por el método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  <w:lang w:val="es-ES_tradnl"/>
                        </w:rPr>
                        <w:t xml:space="preserve"> 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e concentración mínima inhibitoria (MIC) 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  <w:lang w:val="es-ES_tradnl"/>
                        </w:rPr>
                        <w:t>y a clindamicina solo durante el ENI-3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F07609">
                        <w:rPr>
                          <w:rFonts w:ascii="Arial" w:hAnsi="Arial" w:cs="Arial"/>
                          <w:sz w:val="20"/>
                          <w:szCs w:val="20"/>
                        </w:rPr>
                        <w:t>Susceptibilidad a clindamicina, TMP/SMX, tetraciclina, levofloxacina, vancomicina, rifampicina y linezolid determinada por el método Kirby-Bauer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F07609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t xml:space="preserve">Comprende puntos de corte de no meningitis para penicilina (MIC </w:t>
                      </w:r>
                      <w:r w:rsidRPr="00F07609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sym w:font="Symbol" w:char="F0B3"/>
                      </w:r>
                      <w:r w:rsidRPr="00F07609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t xml:space="preserve"> 8) y para ceftriaxona (MIC </w:t>
                      </w:r>
                      <w:r w:rsidRPr="00F07609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sym w:font="Symbol" w:char="F0B3"/>
                      </w:r>
                      <w:r w:rsidRPr="00F07609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t xml:space="preserve"> 4)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s-ES_tradnl"/>
                        </w:rPr>
                        <w:t>. La resistencia a vancomicina, rifampicina, levofloxacino y linezolid fue cero.</w:t>
                      </w:r>
                    </w:p>
                    <w:p w14:paraId="082493DA" w14:textId="5F985434" w:rsidR="00A610D7" w:rsidRPr="0057762E" w:rsidRDefault="00A610D7" w:rsidP="0057762E">
                      <w:pPr>
                        <w:spacing w:line="36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7E48DA33" w14:textId="77777777" w:rsidR="00A610D7" w:rsidRDefault="00A610D7" w:rsidP="00061202"/>
                  </w:txbxContent>
                </v:textbox>
              </v:shape>
            </w:pict>
          </mc:Fallback>
        </mc:AlternateContent>
      </w:r>
    </w:p>
    <w:p w14:paraId="2C8DF44D" w14:textId="12D37D3A" w:rsidR="006F5289" w:rsidRPr="00F57079" w:rsidRDefault="006F5289" w:rsidP="00A735A9">
      <w:pPr>
        <w:spacing w:line="360" w:lineRule="auto"/>
        <w:jc w:val="right"/>
        <w:rPr>
          <w:rFonts w:ascii="Arial" w:hAnsi="Arial" w:cs="Arial"/>
          <w:color w:val="000000" w:themeColor="text1"/>
          <w:sz w:val="20"/>
          <w:szCs w:val="20"/>
        </w:rPr>
      </w:pPr>
    </w:p>
    <w:p w14:paraId="42996C10" w14:textId="4077C1CD" w:rsidR="00473BC3" w:rsidRPr="00F57079" w:rsidRDefault="006F5289" w:rsidP="00515C63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4309819D" w14:textId="4D52AC8A" w:rsidR="006F5289" w:rsidRPr="00F57079" w:rsidRDefault="00E53B2A" w:rsidP="006F5289">
      <w:pPr>
        <w:rPr>
          <w:rFonts w:ascii="Arial" w:hAnsi="Arial" w:cs="Arial"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noProof/>
          <w:color w:val="000000" w:themeColor="text1"/>
          <w:sz w:val="20"/>
          <w:szCs w:val="20"/>
          <w:lang w:val="es-PE" w:eastAsia="es-P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26AA33" wp14:editId="77B20684">
                <wp:simplePos x="0" y="0"/>
                <wp:positionH relativeFrom="margin">
                  <wp:align>left</wp:align>
                </wp:positionH>
                <wp:positionV relativeFrom="paragraph">
                  <wp:posOffset>-7620</wp:posOffset>
                </wp:positionV>
                <wp:extent cx="4215130" cy="450850"/>
                <wp:effectExtent l="0" t="0" r="0" b="6350"/>
                <wp:wrapNone/>
                <wp:docPr id="169815532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450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305AF2" w14:textId="599B9021" w:rsidR="00A610D7" w:rsidRPr="00E71474" w:rsidRDefault="00A610D7" w:rsidP="006F5289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E714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s-ES_tradnl"/>
                              </w:rPr>
                              <w:t>Tabla suplementaria 3. Definición operacional de variables</w:t>
                            </w:r>
                            <w:r w:rsidRPr="00E714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val="es-ES_tradn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26AA33" id="Text Box 5" o:spid="_x0000_s1030" type="#_x0000_t202" style="position:absolute;margin-left:0;margin-top:-.6pt;width:331.9pt;height:35.5pt;z-index:2516715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" filled="f" stroked="f" strokeweight=".5pt">
                <v:textbox>
                  <w:txbxContent>
                    <w:p w14:paraId="2E305AF2" w14:textId="599B9021" w:rsidR="00A610D7" w:rsidRPr="00E71474" w:rsidRDefault="00A610D7" w:rsidP="006F5289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s-ES_tradnl"/>
                        </w:rPr>
                      </w:pPr>
                      <w:r w:rsidRPr="00E7147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s-ES_tradnl"/>
                        </w:rPr>
                        <w:t>Tabla suplementaria 3. Definición operacional de variables</w:t>
                      </w:r>
                      <w:r w:rsidRPr="00E7147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perscript"/>
                          <w:lang w:val="es-ES_tradnl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3EAD36" w14:textId="77777777" w:rsidR="006F5289" w:rsidRPr="00F57079" w:rsidRDefault="006F5289" w:rsidP="006F528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22C9F27" w14:textId="74E26040" w:rsidR="006F5289" w:rsidRPr="00F57079" w:rsidRDefault="006F5289" w:rsidP="006F5289">
      <w:pPr>
        <w:tabs>
          <w:tab w:val="left" w:pos="4825"/>
        </w:tabs>
        <w:rPr>
          <w:rFonts w:ascii="Arial" w:hAnsi="Arial" w:cs="Arial"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color w:val="000000" w:themeColor="text1"/>
          <w:sz w:val="20"/>
          <w:szCs w:val="20"/>
        </w:rPr>
        <w:tab/>
      </w:r>
    </w:p>
    <w:tbl>
      <w:tblPr>
        <w:tblW w:w="9315" w:type="dxa"/>
        <w:jc w:val="center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80"/>
        <w:gridCol w:w="3555"/>
        <w:gridCol w:w="2055"/>
        <w:gridCol w:w="2025"/>
      </w:tblGrid>
      <w:tr w:rsidR="00F57079" w:rsidRPr="00F57079" w14:paraId="37C757FE" w14:textId="77777777" w:rsidTr="006F5289">
        <w:trPr>
          <w:trHeight w:val="309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92C59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VARIABLES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70403" w14:textId="5211F82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DEFINICIÓN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1AAFB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INDICADO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90D7D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TIPO DE VARIABLE</w:t>
            </w:r>
          </w:p>
        </w:tc>
      </w:tr>
      <w:tr w:rsidR="00F57079" w:rsidRPr="00F57079" w14:paraId="000AC9FD" w14:textId="77777777" w:rsidTr="006F5289">
        <w:trPr>
          <w:trHeight w:val="905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76E1B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exo</w:t>
            </w:r>
          </w:p>
        </w:tc>
        <w:tc>
          <w:tcPr>
            <w:tcW w:w="3555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802E8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ondición orgánica que diferencia a los hombres de las mujere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47D49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Femenino, masculino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72ECA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nominal dicotómica</w:t>
            </w:r>
          </w:p>
        </w:tc>
      </w:tr>
      <w:tr w:rsidR="00F57079" w:rsidRPr="00F57079" w14:paraId="3BDB4AE9" w14:textId="77777777" w:rsidTr="006F5289">
        <w:trPr>
          <w:trHeight w:val="6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90C7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Edad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60007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Tiempo transcurrido desde el nacimiento del individuo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BFCEF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Dato expresado en meses, años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34859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ntitativa discreta</w:t>
            </w:r>
          </w:p>
        </w:tc>
      </w:tr>
      <w:tr w:rsidR="00F57079" w:rsidRPr="00F57079" w14:paraId="6760A34C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5988B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omorbilidades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A0CC6" w14:textId="0703FBF6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Presencia de comorbilidades en el paciente (malnutrición, asma, anemia, etc.)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8E092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í, n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C164E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53A4EAFB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58935" w14:textId="6B375ACE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Estado de vacunación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D6DA1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ondición de vacunación del individuo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375E2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ompleta, incompleta, ninguna.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E2D84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nominal</w:t>
            </w:r>
          </w:p>
        </w:tc>
      </w:tr>
      <w:tr w:rsidR="00F57079" w:rsidRPr="00F57079" w14:paraId="49F8F18D" w14:textId="77777777" w:rsidTr="006F5289">
        <w:trPr>
          <w:trHeight w:val="6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78AB4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Tipo de vacuna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10E54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El tipo de PCV que recibió el paciente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F9EC8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pt-PT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pt-PT"/>
              </w:rPr>
              <w:t>PCV7, PCV10, PCV13, no dat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B38A6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nominal</w:t>
            </w:r>
          </w:p>
        </w:tc>
      </w:tr>
      <w:tr w:rsidR="00F57079" w:rsidRPr="00F57079" w14:paraId="76A73CF4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77F5E" w14:textId="26814631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Lugar de cultivo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E2E7D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Sitio de donde se obtuvo el cultivo positivo a </w:t>
            </w:r>
            <w:proofErr w:type="spellStart"/>
            <w:proofErr w:type="gramStart"/>
            <w:r w:rsidRPr="00F57079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s-ES_tradnl"/>
              </w:rPr>
              <w:t>S.pneumoniae</w:t>
            </w:r>
            <w:proofErr w:type="spellEnd"/>
            <w:proofErr w:type="gramEnd"/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A361E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Hemocultivo, líquido pleural, ambos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B0C64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nominal</w:t>
            </w:r>
          </w:p>
        </w:tc>
      </w:tr>
      <w:tr w:rsidR="00F57079" w:rsidRPr="00F57079" w14:paraId="096946CF" w14:textId="77777777" w:rsidTr="006F5289">
        <w:trPr>
          <w:trHeight w:val="6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B9DBB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Leucocitos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ED6CA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Valor de leucocitos obtenidos en el hemograma al ingreso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E4A4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Dato expresado en números 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A3894" w14:textId="77777777" w:rsidR="006F5289" w:rsidRPr="00F57079" w:rsidRDefault="006F5289" w:rsidP="00215FBC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ntitativa discreta</w:t>
            </w:r>
          </w:p>
        </w:tc>
      </w:tr>
      <w:tr w:rsidR="00F57079" w:rsidRPr="00F57079" w14:paraId="2F7FC0C1" w14:textId="77777777" w:rsidTr="006F5289">
        <w:trPr>
          <w:trHeight w:val="6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95729" w14:textId="2E13FF8A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egmentados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1A14E" w14:textId="0C5A845F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Valor numérico de segmentados obtenidos en el hemograma de ingreso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5E5E7" w14:textId="02325B3D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Dato expresado en números 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1D471" w14:textId="60E2DC25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ntitativa discreta</w:t>
            </w:r>
          </w:p>
        </w:tc>
      </w:tr>
      <w:tr w:rsidR="00F57079" w:rsidRPr="00F57079" w14:paraId="00967AA9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5D4A6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Patrón radiológico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B8EF0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Tipo de infiltrado en la radiografía de tórax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77496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Alveolar, intersticial, alveolar-intersticial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091CF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nominal</w:t>
            </w:r>
          </w:p>
        </w:tc>
      </w:tr>
      <w:tr w:rsidR="00F57079" w:rsidRPr="00F57079" w14:paraId="30B68518" w14:textId="77777777" w:rsidTr="006F5289">
        <w:trPr>
          <w:trHeight w:val="6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7A74F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Efusión pleural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A5B77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Cantidad anormal de líquido en el espacio pleural 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3AEEF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í, n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AE455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3A47E07E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CB8FE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Empiema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1C8DC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Colección de pus en la cavidad pleural, positivo a </w:t>
            </w:r>
            <w:proofErr w:type="spellStart"/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gram</w:t>
            </w:r>
            <w:proofErr w:type="spellEnd"/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 o cultivo del líquido pleural.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35891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í, n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998CD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0148C745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C0A73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lastRenderedPageBreak/>
              <w:t>Neumonía necrotizante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9E553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omplicación severa de neumonía bacteriana donde se evidencia necrosis en el pulmón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F6B41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í, n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8F1B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3230401A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2DBB9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epsis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40E31" w14:textId="75C408FF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Individuo presenta signos y síntomas de Síndrome de respuesta inflamatoria sistémica (SIRS)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13A4E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í, n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68745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381B9616" w14:textId="77777777" w:rsidTr="006F5289">
        <w:trPr>
          <w:trHeight w:val="9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7FDB7" w14:textId="2B460C5D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Insuficiencia respiratoria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D07E9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Individuo necesitó el uso de ventilación mecánica como soporte respiratorio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5327C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í, n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EB968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016B6C5C" w14:textId="77777777" w:rsidTr="006F5289">
        <w:trPr>
          <w:trHeight w:val="60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99287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Letalidad</w:t>
            </w: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6F1ED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Muerte del individuo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BE35F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í, n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E77EC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1E8325F8" w14:textId="77777777" w:rsidTr="006F5289">
        <w:trPr>
          <w:trHeight w:val="5045"/>
          <w:jc w:val="center"/>
        </w:trPr>
        <w:tc>
          <w:tcPr>
            <w:tcW w:w="168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8ADD0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Resistencia antibiótica</w:t>
            </w:r>
          </w:p>
          <w:p w14:paraId="0E6F6C64" w14:textId="33D26F9C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(Tabla suplementaria 1)</w:t>
            </w:r>
          </w:p>
          <w:p w14:paraId="60A0B45E" w14:textId="12BEB85D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35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45B25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Muestra de </w:t>
            </w:r>
            <w:proofErr w:type="spellStart"/>
            <w:proofErr w:type="gramStart"/>
            <w:r w:rsidRPr="00F57079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s-ES_tradnl"/>
              </w:rPr>
              <w:t>S.pneumoniae</w:t>
            </w:r>
            <w:proofErr w:type="spellEnd"/>
            <w:proofErr w:type="gramEnd"/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 que presenta resistencia antibiótica</w:t>
            </w:r>
          </w:p>
          <w:p w14:paraId="43996645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before="240"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Penicilina por MIC</w:t>
            </w:r>
          </w:p>
          <w:p w14:paraId="6EF53802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eftriaxona por MIC</w:t>
            </w:r>
          </w:p>
          <w:p w14:paraId="5072A7DA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Eritromicina o azitromicina por MIC</w:t>
            </w:r>
          </w:p>
          <w:p w14:paraId="599E2B16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lindamicina por MIC</w:t>
            </w:r>
          </w:p>
          <w:p w14:paraId="23E7E37B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Tetraciclina por MIC</w:t>
            </w:r>
          </w:p>
          <w:p w14:paraId="120E9C29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Oxacilina por disco</w:t>
            </w:r>
          </w:p>
          <w:p w14:paraId="55898664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loranfenicol por MIC</w:t>
            </w:r>
          </w:p>
          <w:p w14:paraId="17F59EB2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Vancomicina por disco</w:t>
            </w:r>
          </w:p>
          <w:p w14:paraId="44D5C983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Rifampicina por disco</w:t>
            </w:r>
          </w:p>
          <w:p w14:paraId="58A07EEE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TMP-SMX por MIC</w:t>
            </w:r>
          </w:p>
          <w:p w14:paraId="20325039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Levofloxacino por disco</w:t>
            </w:r>
          </w:p>
          <w:p w14:paraId="453C536E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Linezolid</w:t>
            </w:r>
            <w:proofErr w:type="spellEnd"/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 xml:space="preserve"> por disco</w:t>
            </w:r>
          </w:p>
          <w:p w14:paraId="365969B2" w14:textId="77777777" w:rsidR="00DE01A9" w:rsidRPr="00F57079" w:rsidRDefault="00DE01A9" w:rsidP="00DE01A9">
            <w:pPr>
              <w:pStyle w:val="Body"/>
              <w:numPr>
                <w:ilvl w:val="0"/>
                <w:numId w:val="21"/>
              </w:numPr>
              <w:shd w:val="clear" w:color="auto" w:fill="FFFFFF"/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loranfenicol por MIC</w:t>
            </w:r>
          </w:p>
        </w:tc>
        <w:tc>
          <w:tcPr>
            <w:tcW w:w="205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89720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R, I, S</w:t>
            </w:r>
          </w:p>
          <w:p w14:paraId="590A68B6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por cada antibiótico</w:t>
            </w:r>
          </w:p>
        </w:tc>
        <w:tc>
          <w:tcPr>
            <w:tcW w:w="202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FEFE5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dicotómica</w:t>
            </w:r>
          </w:p>
        </w:tc>
      </w:tr>
      <w:tr w:rsidR="00F57079" w:rsidRPr="00F57079" w14:paraId="3D884F8B" w14:textId="77777777" w:rsidTr="006F5289">
        <w:trPr>
          <w:trHeight w:val="605"/>
          <w:jc w:val="center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465A6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erotipos</w:t>
            </w:r>
          </w:p>
        </w:tc>
        <w:tc>
          <w:tcPr>
            <w:tcW w:w="3555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C60E1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Serotipos identificados en los individuos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D6DD4" w14:textId="77777777" w:rsidR="00DE01A9" w:rsidRPr="00F57079" w:rsidRDefault="00DE01A9" w:rsidP="00DE01A9">
            <w:pPr>
              <w:pStyle w:val="Body"/>
              <w:shd w:val="clear" w:color="auto" w:fill="FFFFFF"/>
              <w:spacing w:after="100"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6A, 19A, etc.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B52E8" w14:textId="77777777" w:rsidR="00DE01A9" w:rsidRPr="00F57079" w:rsidRDefault="00DE01A9" w:rsidP="00DE01A9">
            <w:pPr>
              <w:pStyle w:val="Body"/>
              <w:shd w:val="clear" w:color="auto" w:fill="FFFFFF"/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</w:pPr>
            <w:r w:rsidRPr="00F57079">
              <w:rPr>
                <w:rFonts w:cs="Arial"/>
                <w:color w:val="000000" w:themeColor="text1"/>
                <w:sz w:val="20"/>
                <w:szCs w:val="20"/>
                <w:lang w:val="es-ES_tradnl"/>
              </w:rPr>
              <w:t>Cualitativa nominal</w:t>
            </w:r>
          </w:p>
        </w:tc>
      </w:tr>
    </w:tbl>
    <w:p w14:paraId="505251CE" w14:textId="0393A146" w:rsidR="006F5289" w:rsidRPr="00F57079" w:rsidRDefault="006F5289" w:rsidP="006F5289">
      <w:pPr>
        <w:tabs>
          <w:tab w:val="left" w:pos="4825"/>
        </w:tabs>
        <w:rPr>
          <w:rFonts w:ascii="Arial" w:hAnsi="Arial" w:cs="Arial"/>
          <w:color w:val="000000" w:themeColor="text1"/>
          <w:sz w:val="20"/>
          <w:szCs w:val="20"/>
        </w:rPr>
      </w:pPr>
      <w:r w:rsidRPr="00F57079">
        <w:rPr>
          <w:rFonts w:ascii="Arial" w:hAnsi="Arial" w:cs="Arial"/>
          <w:noProof/>
          <w:color w:val="000000" w:themeColor="text1"/>
          <w:sz w:val="20"/>
          <w:szCs w:val="20"/>
          <w:lang w:val="es-PE" w:eastAsia="es-P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9E9F25" wp14:editId="6D722712">
                <wp:simplePos x="0" y="0"/>
                <wp:positionH relativeFrom="column">
                  <wp:posOffset>-512643</wp:posOffset>
                </wp:positionH>
                <wp:positionV relativeFrom="paragraph">
                  <wp:posOffset>-128163</wp:posOffset>
                </wp:positionV>
                <wp:extent cx="5937663" cy="427512"/>
                <wp:effectExtent l="0" t="0" r="0" b="0"/>
                <wp:wrapNone/>
                <wp:docPr id="238807033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7663" cy="4275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DB47C9" w14:textId="04150A79" w:rsidR="00A610D7" w:rsidRPr="006F5289" w:rsidRDefault="00A610D7" w:rsidP="006F5289">
                            <w:pPr>
                              <w:pStyle w:val="Body"/>
                              <w:shd w:val="clear" w:color="auto" w:fill="FFFFFF"/>
                              <w:spacing w:before="240" w:after="240" w:line="240" w:lineRule="auto"/>
                              <w:jc w:val="both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6F5289"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  <w:lang w:val="es-ES_tradnl"/>
                              </w:rPr>
                              <w:t>a</w:t>
                            </w:r>
                            <w:r w:rsidRPr="006F5289">
                              <w:rPr>
                                <w:rFonts w:cs="Arial"/>
                                <w:sz w:val="20"/>
                                <w:szCs w:val="20"/>
                                <w:lang w:val="es-ES_tradnl"/>
                              </w:rPr>
                              <w:t>La forma de registro se obtuvo a partir de datos tomados de los estudios ENI1, ENI2 y ENI3.</w:t>
                            </w:r>
                          </w:p>
                          <w:p w14:paraId="12A22931" w14:textId="77777777" w:rsidR="00A610D7" w:rsidRDefault="00A610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9E9F25" id="Text Box 6" o:spid="_x0000_s1031" type="#_x0000_t202" style="position:absolute;margin-left:-40.35pt;margin-top:-10.1pt;width:467.55pt;height:33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" filled="f" stroked="f" strokeweight=".5pt">
                <v:textbox>
                  <w:txbxContent>
                    <w:p w14:paraId="5FDB47C9" w14:textId="04150A79" w:rsidR="00A610D7" w:rsidRPr="006F5289" w:rsidRDefault="00A610D7" w:rsidP="006F5289">
                      <w:pPr>
                        <w:pStyle w:val="Body"/>
                        <w:shd w:val="clear" w:color="auto" w:fill="FFFFFF"/>
                        <w:spacing w:before="240" w:after="240" w:line="240" w:lineRule="auto"/>
                        <w:jc w:val="both"/>
                        <w:rPr>
                          <w:rFonts w:eastAsia="Times New Roman" w:cs="Arial"/>
                          <w:sz w:val="20"/>
                          <w:szCs w:val="20"/>
                          <w:lang w:val="es-ES_tradnl"/>
                        </w:rPr>
                      </w:pPr>
                      <w:r w:rsidRPr="006F5289">
                        <w:rPr>
                          <w:rFonts w:cs="Arial"/>
                          <w:sz w:val="20"/>
                          <w:szCs w:val="20"/>
                          <w:vertAlign w:val="superscript"/>
                          <w:lang w:val="es-ES_tradnl"/>
                        </w:rPr>
                        <w:t>a</w:t>
                      </w:r>
                      <w:r w:rsidRPr="006F5289">
                        <w:rPr>
                          <w:rFonts w:cs="Arial"/>
                          <w:sz w:val="20"/>
                          <w:szCs w:val="20"/>
                          <w:lang w:val="es-ES_tradnl"/>
                        </w:rPr>
                        <w:t>La forma de registro se obtuvo a partir de datos tomados de los estudios ENI1, ENI2 y ENI3.</w:t>
                      </w:r>
                    </w:p>
                    <w:p w14:paraId="12A22931" w14:textId="77777777" w:rsidR="00A610D7" w:rsidRDefault="00A610D7"/>
                  </w:txbxContent>
                </v:textbox>
              </v:shape>
            </w:pict>
          </mc:Fallback>
        </mc:AlternateContent>
      </w:r>
    </w:p>
    <w:sectPr w:rsidR="006F5289" w:rsidRPr="00F57079">
      <w:footerReference w:type="default" r:id="rId11"/>
      <w:pgSz w:w="11909" w:h="16834"/>
      <w:pgMar w:top="1700" w:right="1700" w:bottom="1700" w:left="226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9923F8" w14:textId="77777777" w:rsidR="00E66272" w:rsidRDefault="00E66272">
      <w:r>
        <w:separator/>
      </w:r>
    </w:p>
  </w:endnote>
  <w:endnote w:type="continuationSeparator" w:id="0">
    <w:p w14:paraId="5C4DED0D" w14:textId="77777777" w:rsidR="00E66272" w:rsidRDefault="00E66272">
      <w:r>
        <w:continuationSeparator/>
      </w:r>
    </w:p>
  </w:endnote>
  <w:endnote w:type="continuationNotice" w:id="1">
    <w:p w14:paraId="773D281C" w14:textId="77777777" w:rsidR="00E66272" w:rsidRDefault="00E662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45070C" w14:textId="016B3A28" w:rsidR="00A610D7" w:rsidRDefault="00A610D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2B44">
      <w:rPr>
        <w:noProof/>
        <w:color w:val="000000"/>
      </w:rPr>
      <w:t>14</w:t>
    </w:r>
    <w:r>
      <w:rPr>
        <w:color w:val="000000"/>
      </w:rPr>
      <w:fldChar w:fldCharType="end"/>
    </w:r>
  </w:p>
  <w:p w14:paraId="562C364B" w14:textId="77777777" w:rsidR="00A610D7" w:rsidRDefault="00A610D7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357390" w14:textId="77777777" w:rsidR="00E66272" w:rsidRDefault="00E66272">
      <w:r>
        <w:separator/>
      </w:r>
    </w:p>
  </w:footnote>
  <w:footnote w:type="continuationSeparator" w:id="0">
    <w:p w14:paraId="536ED3E8" w14:textId="77777777" w:rsidR="00E66272" w:rsidRDefault="00E66272">
      <w:r>
        <w:continuationSeparator/>
      </w:r>
    </w:p>
  </w:footnote>
  <w:footnote w:type="continuationNotice" w:id="1">
    <w:p w14:paraId="5187BACC" w14:textId="77777777" w:rsidR="00E66272" w:rsidRDefault="00E6627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F6794"/>
    <w:multiLevelType w:val="hybridMultilevel"/>
    <w:tmpl w:val="0AA0FF28"/>
    <w:lvl w:ilvl="0" w:tplc="0C321AA8">
      <w:start w:val="5623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64138"/>
    <w:multiLevelType w:val="hybridMultilevel"/>
    <w:tmpl w:val="C948864C"/>
    <w:lvl w:ilvl="0" w:tplc="647A27A2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D7214"/>
    <w:multiLevelType w:val="multilevel"/>
    <w:tmpl w:val="38D81ABA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9B758E2"/>
    <w:multiLevelType w:val="multilevel"/>
    <w:tmpl w:val="263E6A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B572DBB"/>
    <w:multiLevelType w:val="hybridMultilevel"/>
    <w:tmpl w:val="94B0BE26"/>
    <w:lvl w:ilvl="0" w:tplc="736C88CC">
      <w:start w:val="1"/>
      <w:numFmt w:val="lowerLetter"/>
      <w:lvlText w:val="%1."/>
      <w:lvlJc w:val="left"/>
      <w:pPr>
        <w:ind w:left="1080" w:hanging="360"/>
      </w:pPr>
      <w:rPr>
        <w:b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D175A18"/>
    <w:multiLevelType w:val="hybridMultilevel"/>
    <w:tmpl w:val="26D2A60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41039C"/>
    <w:multiLevelType w:val="multilevel"/>
    <w:tmpl w:val="6E925E26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0EAB6618"/>
    <w:multiLevelType w:val="multilevel"/>
    <w:tmpl w:val="E2764F42"/>
    <w:lvl w:ilvl="0">
      <w:start w:val="1"/>
      <w:numFmt w:val="bullet"/>
      <w:lvlText w:val="●"/>
      <w:lvlJc w:val="left"/>
      <w:pPr>
        <w:ind w:left="708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133" w:hanging="359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11F87DDB"/>
    <w:multiLevelType w:val="hybridMultilevel"/>
    <w:tmpl w:val="03DAFED0"/>
    <w:styleLink w:val="ImportedStyle3"/>
    <w:lvl w:ilvl="0" w:tplc="2828F592">
      <w:start w:val="1"/>
      <w:numFmt w:val="bullet"/>
      <w:lvlText w:val="-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CB03DFA">
      <w:start w:val="1"/>
      <w:numFmt w:val="bullet"/>
      <w:lvlText w:val="-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3E96C2">
      <w:start w:val="1"/>
      <w:numFmt w:val="bullet"/>
      <w:lvlText w:val="-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16B654">
      <w:start w:val="1"/>
      <w:numFmt w:val="bullet"/>
      <w:lvlText w:val="-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16CC1DC">
      <w:start w:val="1"/>
      <w:numFmt w:val="bullet"/>
      <w:lvlText w:val="-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20273A">
      <w:start w:val="1"/>
      <w:numFmt w:val="bullet"/>
      <w:lvlText w:val="-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642A106">
      <w:start w:val="1"/>
      <w:numFmt w:val="bullet"/>
      <w:lvlText w:val="-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6063D2">
      <w:start w:val="1"/>
      <w:numFmt w:val="bullet"/>
      <w:lvlText w:val="-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638CC86">
      <w:start w:val="1"/>
      <w:numFmt w:val="bullet"/>
      <w:lvlText w:val="-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3140E4E"/>
    <w:multiLevelType w:val="hybridMultilevel"/>
    <w:tmpl w:val="695455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4F6A1C"/>
    <w:multiLevelType w:val="hybridMultilevel"/>
    <w:tmpl w:val="D56E9982"/>
    <w:lvl w:ilvl="0" w:tplc="FB604000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B62048"/>
    <w:multiLevelType w:val="hybridMultilevel"/>
    <w:tmpl w:val="61B00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3F58AE"/>
    <w:multiLevelType w:val="hybridMultilevel"/>
    <w:tmpl w:val="58AAF142"/>
    <w:lvl w:ilvl="0" w:tplc="57CA3608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1175CC"/>
    <w:multiLevelType w:val="hybridMultilevel"/>
    <w:tmpl w:val="4C4A367C"/>
    <w:lvl w:ilvl="0" w:tplc="B012446C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752F3F"/>
    <w:multiLevelType w:val="hybridMultilevel"/>
    <w:tmpl w:val="3CDADF3A"/>
    <w:lvl w:ilvl="0" w:tplc="A532E260">
      <w:start w:val="6048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264C46"/>
    <w:multiLevelType w:val="hybridMultilevel"/>
    <w:tmpl w:val="0E76399A"/>
    <w:lvl w:ilvl="0" w:tplc="DCB6D19C">
      <w:start w:val="2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456620"/>
    <w:multiLevelType w:val="multilevel"/>
    <w:tmpl w:val="376A3D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850" w:hanging="359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6AA6EDE"/>
    <w:multiLevelType w:val="hybridMultilevel"/>
    <w:tmpl w:val="3C2026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8DC34FF"/>
    <w:multiLevelType w:val="hybridMultilevel"/>
    <w:tmpl w:val="959064D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9295377"/>
    <w:multiLevelType w:val="multilevel"/>
    <w:tmpl w:val="38D81ABA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2B603EA7"/>
    <w:multiLevelType w:val="hybridMultilevel"/>
    <w:tmpl w:val="9D24F5C4"/>
    <w:lvl w:ilvl="0" w:tplc="CEAAD2A4">
      <w:start w:val="2"/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CD51321"/>
    <w:multiLevelType w:val="hybridMultilevel"/>
    <w:tmpl w:val="5C0A845E"/>
    <w:lvl w:ilvl="0" w:tplc="53A8A708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A1B12"/>
    <w:multiLevelType w:val="hybridMultilevel"/>
    <w:tmpl w:val="03DAFED0"/>
    <w:numStyleLink w:val="ImportedStyle3"/>
  </w:abstractNum>
  <w:abstractNum w:abstractNumId="23" w15:restartNumberingAfterBreak="0">
    <w:nsid w:val="2D2928F6"/>
    <w:multiLevelType w:val="hybridMultilevel"/>
    <w:tmpl w:val="2B723F22"/>
    <w:lvl w:ilvl="0" w:tplc="A766A3D8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4F6CD1"/>
    <w:multiLevelType w:val="multilevel"/>
    <w:tmpl w:val="98C6791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ED74F1"/>
    <w:multiLevelType w:val="hybridMultilevel"/>
    <w:tmpl w:val="37FAE2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2F354500"/>
    <w:multiLevelType w:val="multilevel"/>
    <w:tmpl w:val="B7FE0C3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992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2FD83926"/>
    <w:multiLevelType w:val="hybridMultilevel"/>
    <w:tmpl w:val="42C854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1B6578B"/>
    <w:multiLevelType w:val="hybridMultilevel"/>
    <w:tmpl w:val="2CE84D24"/>
    <w:lvl w:ilvl="0" w:tplc="CE52B856">
      <w:start w:val="20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1E97F05"/>
    <w:multiLevelType w:val="hybridMultilevel"/>
    <w:tmpl w:val="240AEE34"/>
    <w:lvl w:ilvl="0" w:tplc="FBD24748">
      <w:start w:val="8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4961DB7"/>
    <w:multiLevelType w:val="hybridMultilevel"/>
    <w:tmpl w:val="32F2C050"/>
    <w:lvl w:ilvl="0" w:tplc="4D26136E">
      <w:start w:val="1"/>
      <w:numFmt w:val="bullet"/>
      <w:lvlText w:val="-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956F9DA">
      <w:start w:val="1"/>
      <w:numFmt w:val="bullet"/>
      <w:lvlText w:val="-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99EC382">
      <w:start w:val="1"/>
      <w:numFmt w:val="bullet"/>
      <w:lvlText w:val="-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058F42C">
      <w:start w:val="1"/>
      <w:numFmt w:val="bullet"/>
      <w:lvlText w:val="-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72D6F0">
      <w:start w:val="1"/>
      <w:numFmt w:val="bullet"/>
      <w:lvlText w:val="-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8289D4">
      <w:start w:val="1"/>
      <w:numFmt w:val="bullet"/>
      <w:lvlText w:val="-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BA2E80">
      <w:start w:val="1"/>
      <w:numFmt w:val="bullet"/>
      <w:lvlText w:val="-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66C0634">
      <w:start w:val="1"/>
      <w:numFmt w:val="bullet"/>
      <w:lvlText w:val="-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DB673AA">
      <w:start w:val="1"/>
      <w:numFmt w:val="bullet"/>
      <w:lvlText w:val="-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350125D2"/>
    <w:multiLevelType w:val="hybridMultilevel"/>
    <w:tmpl w:val="5BD6829E"/>
    <w:lvl w:ilvl="0" w:tplc="6AE68592">
      <w:start w:val="1"/>
      <w:numFmt w:val="bullet"/>
      <w:lvlText w:val="-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D8AA52">
      <w:start w:val="1"/>
      <w:numFmt w:val="bullet"/>
      <w:lvlText w:val="-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3EEFC8">
      <w:start w:val="1"/>
      <w:numFmt w:val="bullet"/>
      <w:lvlText w:val="-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16727E">
      <w:start w:val="1"/>
      <w:numFmt w:val="bullet"/>
      <w:lvlText w:val="-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F18A6E4">
      <w:start w:val="1"/>
      <w:numFmt w:val="bullet"/>
      <w:lvlText w:val="-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50208B6">
      <w:start w:val="1"/>
      <w:numFmt w:val="bullet"/>
      <w:lvlText w:val="-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CE451E8">
      <w:start w:val="1"/>
      <w:numFmt w:val="bullet"/>
      <w:lvlText w:val="-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C6689B6">
      <w:start w:val="1"/>
      <w:numFmt w:val="bullet"/>
      <w:lvlText w:val="-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AA1722">
      <w:start w:val="1"/>
      <w:numFmt w:val="bullet"/>
      <w:lvlText w:val="-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35303327"/>
    <w:multiLevelType w:val="hybridMultilevel"/>
    <w:tmpl w:val="4914F4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C6F3E7C"/>
    <w:multiLevelType w:val="hybridMultilevel"/>
    <w:tmpl w:val="9F60A52C"/>
    <w:lvl w:ilvl="0" w:tplc="585E69C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D4A6F4C"/>
    <w:multiLevelType w:val="hybridMultilevel"/>
    <w:tmpl w:val="2EAA8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B2773E"/>
    <w:multiLevelType w:val="hybridMultilevel"/>
    <w:tmpl w:val="BAA0F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3FDB7879"/>
    <w:multiLevelType w:val="hybridMultilevel"/>
    <w:tmpl w:val="0EB22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467535E"/>
    <w:multiLevelType w:val="hybridMultilevel"/>
    <w:tmpl w:val="FEF6BAF0"/>
    <w:lvl w:ilvl="0" w:tplc="6AE68592">
      <w:start w:val="1"/>
      <w:numFmt w:val="bullet"/>
      <w:lvlText w:val="-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84F4B69"/>
    <w:multiLevelType w:val="hybridMultilevel"/>
    <w:tmpl w:val="3F68EE66"/>
    <w:lvl w:ilvl="0" w:tplc="E6FC0878">
      <w:start w:val="6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C743B22"/>
    <w:multiLevelType w:val="hybridMultilevel"/>
    <w:tmpl w:val="FF5AA5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4F693774"/>
    <w:multiLevelType w:val="multilevel"/>
    <w:tmpl w:val="3C8C42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50C37C83"/>
    <w:multiLevelType w:val="multilevel"/>
    <w:tmpl w:val="0E44A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1D100B8"/>
    <w:multiLevelType w:val="multilevel"/>
    <w:tmpl w:val="7AF6B16A"/>
    <w:lvl w:ilvl="0">
      <w:start w:val="1"/>
      <w:numFmt w:val="lowerLetter"/>
      <w:lvlText w:val="%1."/>
      <w:lvlJc w:val="left"/>
      <w:pPr>
        <w:ind w:left="566" w:hanging="359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54D23AE7"/>
    <w:multiLevelType w:val="hybridMultilevel"/>
    <w:tmpl w:val="7F10146E"/>
    <w:lvl w:ilvl="0" w:tplc="F5542E46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5EB6331"/>
    <w:multiLevelType w:val="multilevel"/>
    <w:tmpl w:val="4B88F10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6A843E8"/>
    <w:multiLevelType w:val="multilevel"/>
    <w:tmpl w:val="BCBC16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D7B6F1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635929CF"/>
    <w:multiLevelType w:val="hybridMultilevel"/>
    <w:tmpl w:val="3E42D360"/>
    <w:lvl w:ilvl="0" w:tplc="56046C24">
      <w:start w:val="4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76B3214"/>
    <w:multiLevelType w:val="multilevel"/>
    <w:tmpl w:val="D4A69C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8834170"/>
    <w:multiLevelType w:val="hybridMultilevel"/>
    <w:tmpl w:val="FD729AD4"/>
    <w:lvl w:ilvl="0" w:tplc="EA96FDD2">
      <w:start w:val="2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AE80B8C"/>
    <w:multiLevelType w:val="hybridMultilevel"/>
    <w:tmpl w:val="44026E16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6B6C5D33"/>
    <w:multiLevelType w:val="hybridMultilevel"/>
    <w:tmpl w:val="28107002"/>
    <w:lvl w:ilvl="0" w:tplc="D390BA56">
      <w:start w:val="28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D6C0456"/>
    <w:multiLevelType w:val="hybridMultilevel"/>
    <w:tmpl w:val="FBAA444C"/>
    <w:lvl w:ilvl="0" w:tplc="A766A3D8">
      <w:start w:val="7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6E7725E6"/>
    <w:multiLevelType w:val="hybridMultilevel"/>
    <w:tmpl w:val="4A24A1DA"/>
    <w:lvl w:ilvl="0" w:tplc="C20869A4">
      <w:start w:val="1203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0DC08B4"/>
    <w:multiLevelType w:val="hybridMultilevel"/>
    <w:tmpl w:val="184A54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72EA56CF"/>
    <w:multiLevelType w:val="hybridMultilevel"/>
    <w:tmpl w:val="C1465314"/>
    <w:lvl w:ilvl="0" w:tplc="089EE6CC">
      <w:start w:val="5616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42B564F"/>
    <w:multiLevelType w:val="hybridMultilevel"/>
    <w:tmpl w:val="BBF2D194"/>
    <w:lvl w:ilvl="0" w:tplc="1A22DE04">
      <w:start w:val="5619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4B751BF"/>
    <w:multiLevelType w:val="hybridMultilevel"/>
    <w:tmpl w:val="A042A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5DD60F7"/>
    <w:multiLevelType w:val="multilevel"/>
    <w:tmpl w:val="541400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9" w15:restartNumberingAfterBreak="0">
    <w:nsid w:val="76127063"/>
    <w:multiLevelType w:val="hybridMultilevel"/>
    <w:tmpl w:val="0A5E1F08"/>
    <w:lvl w:ilvl="0" w:tplc="EB0EFBD0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9BA29E2"/>
    <w:multiLevelType w:val="hybridMultilevel"/>
    <w:tmpl w:val="582ACEB6"/>
    <w:lvl w:ilvl="0" w:tplc="441664E0">
      <w:start w:val="9054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A1E2B4C"/>
    <w:multiLevelType w:val="hybridMultilevel"/>
    <w:tmpl w:val="DF185DC4"/>
    <w:lvl w:ilvl="0" w:tplc="FADA3490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BA25B91"/>
    <w:multiLevelType w:val="multilevel"/>
    <w:tmpl w:val="184A1B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3" w15:restartNumberingAfterBreak="0">
    <w:nsid w:val="7DEF0750"/>
    <w:multiLevelType w:val="hybridMultilevel"/>
    <w:tmpl w:val="0388B880"/>
    <w:lvl w:ilvl="0" w:tplc="E18657C2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166294">
    <w:abstractNumId w:val="42"/>
  </w:num>
  <w:num w:numId="2" w16cid:durableId="657736073">
    <w:abstractNumId w:val="62"/>
  </w:num>
  <w:num w:numId="3" w16cid:durableId="392432409">
    <w:abstractNumId w:val="26"/>
  </w:num>
  <w:num w:numId="4" w16cid:durableId="1944995479">
    <w:abstractNumId w:val="58"/>
  </w:num>
  <w:num w:numId="5" w16cid:durableId="1980458417">
    <w:abstractNumId w:val="6"/>
  </w:num>
  <w:num w:numId="6" w16cid:durableId="1138497779">
    <w:abstractNumId w:val="7"/>
  </w:num>
  <w:num w:numId="7" w16cid:durableId="2099667701">
    <w:abstractNumId w:val="16"/>
  </w:num>
  <w:num w:numId="8" w16cid:durableId="1469738038">
    <w:abstractNumId w:val="2"/>
  </w:num>
  <w:num w:numId="9" w16cid:durableId="1739283411">
    <w:abstractNumId w:val="46"/>
  </w:num>
  <w:num w:numId="10" w16cid:durableId="1715495408">
    <w:abstractNumId w:val="25"/>
  </w:num>
  <w:num w:numId="11" w16cid:durableId="598759708">
    <w:abstractNumId w:val="5"/>
  </w:num>
  <w:num w:numId="12" w16cid:durableId="1873151312">
    <w:abstractNumId w:val="18"/>
  </w:num>
  <w:num w:numId="13" w16cid:durableId="2011785074">
    <w:abstractNumId w:val="4"/>
  </w:num>
  <w:num w:numId="14" w16cid:durableId="1245870556">
    <w:abstractNumId w:val="20"/>
  </w:num>
  <w:num w:numId="15" w16cid:durableId="451899856">
    <w:abstractNumId w:val="11"/>
  </w:num>
  <w:num w:numId="16" w16cid:durableId="695235667">
    <w:abstractNumId w:val="9"/>
  </w:num>
  <w:num w:numId="17" w16cid:durableId="1256522930">
    <w:abstractNumId w:val="8"/>
  </w:num>
  <w:num w:numId="18" w16cid:durableId="1617173244">
    <w:abstractNumId w:val="22"/>
  </w:num>
  <w:num w:numId="19" w16cid:durableId="2084138993">
    <w:abstractNumId w:val="30"/>
  </w:num>
  <w:num w:numId="20" w16cid:durableId="443890208">
    <w:abstractNumId w:val="35"/>
  </w:num>
  <w:num w:numId="21" w16cid:durableId="2006080465">
    <w:abstractNumId w:val="31"/>
  </w:num>
  <w:num w:numId="22" w16cid:durableId="1067267174">
    <w:abstractNumId w:val="45"/>
  </w:num>
  <w:num w:numId="23" w16cid:durableId="1726021745">
    <w:abstractNumId w:val="3"/>
  </w:num>
  <w:num w:numId="24" w16cid:durableId="459954267">
    <w:abstractNumId w:val="19"/>
  </w:num>
  <w:num w:numId="25" w16cid:durableId="1244678781">
    <w:abstractNumId w:val="40"/>
  </w:num>
  <w:num w:numId="26" w16cid:durableId="931277880">
    <w:abstractNumId w:val="57"/>
  </w:num>
  <w:num w:numId="27" w16cid:durableId="1291589480">
    <w:abstractNumId w:val="36"/>
  </w:num>
  <w:num w:numId="28" w16cid:durableId="1641812306">
    <w:abstractNumId w:val="50"/>
  </w:num>
  <w:num w:numId="29" w16cid:durableId="1396203905">
    <w:abstractNumId w:val="27"/>
  </w:num>
  <w:num w:numId="30" w16cid:durableId="1346862021">
    <w:abstractNumId w:val="48"/>
  </w:num>
  <w:num w:numId="31" w16cid:durableId="73166138">
    <w:abstractNumId w:val="44"/>
  </w:num>
  <w:num w:numId="32" w16cid:durableId="1402093743">
    <w:abstractNumId w:val="37"/>
  </w:num>
  <w:num w:numId="33" w16cid:durableId="1452359847">
    <w:abstractNumId w:val="34"/>
  </w:num>
  <w:num w:numId="34" w16cid:durableId="288559744">
    <w:abstractNumId w:val="24"/>
  </w:num>
  <w:num w:numId="35" w16cid:durableId="454296463">
    <w:abstractNumId w:val="54"/>
  </w:num>
  <w:num w:numId="36" w16cid:durableId="1971352991">
    <w:abstractNumId w:val="21"/>
  </w:num>
  <w:num w:numId="37" w16cid:durableId="1892644489">
    <w:abstractNumId w:val="23"/>
  </w:num>
  <w:num w:numId="38" w16cid:durableId="566837980">
    <w:abstractNumId w:val="52"/>
  </w:num>
  <w:num w:numId="39" w16cid:durableId="1008824260">
    <w:abstractNumId w:val="39"/>
  </w:num>
  <w:num w:numId="40" w16cid:durableId="575286017">
    <w:abstractNumId w:val="17"/>
  </w:num>
  <w:num w:numId="41" w16cid:durableId="877354493">
    <w:abstractNumId w:val="32"/>
  </w:num>
  <w:num w:numId="42" w16cid:durableId="910239993">
    <w:abstractNumId w:val="61"/>
  </w:num>
  <w:num w:numId="43" w16cid:durableId="420217974">
    <w:abstractNumId w:val="10"/>
  </w:num>
  <w:num w:numId="44" w16cid:durableId="1110004064">
    <w:abstractNumId w:val="1"/>
  </w:num>
  <w:num w:numId="45" w16cid:durableId="1632521055">
    <w:abstractNumId w:val="59"/>
  </w:num>
  <w:num w:numId="46" w16cid:durableId="1249921950">
    <w:abstractNumId w:val="12"/>
  </w:num>
  <w:num w:numId="47" w16cid:durableId="1534415683">
    <w:abstractNumId w:val="13"/>
  </w:num>
  <w:num w:numId="48" w16cid:durableId="1268392925">
    <w:abstractNumId w:val="43"/>
  </w:num>
  <w:num w:numId="49" w16cid:durableId="2132043472">
    <w:abstractNumId w:val="63"/>
  </w:num>
  <w:num w:numId="50" w16cid:durableId="1018122748">
    <w:abstractNumId w:val="41"/>
  </w:num>
  <w:num w:numId="51" w16cid:durableId="2059164122">
    <w:abstractNumId w:val="33"/>
  </w:num>
  <w:num w:numId="52" w16cid:durableId="985741554">
    <w:abstractNumId w:val="14"/>
  </w:num>
  <w:num w:numId="53" w16cid:durableId="2116559741">
    <w:abstractNumId w:val="60"/>
  </w:num>
  <w:num w:numId="54" w16cid:durableId="1134639581">
    <w:abstractNumId w:val="56"/>
  </w:num>
  <w:num w:numId="55" w16cid:durableId="1793285432">
    <w:abstractNumId w:val="49"/>
  </w:num>
  <w:num w:numId="56" w16cid:durableId="356739268">
    <w:abstractNumId w:val="51"/>
  </w:num>
  <w:num w:numId="57" w16cid:durableId="1409037665">
    <w:abstractNumId w:val="29"/>
  </w:num>
  <w:num w:numId="58" w16cid:durableId="979069687">
    <w:abstractNumId w:val="53"/>
  </w:num>
  <w:num w:numId="59" w16cid:durableId="1163737445">
    <w:abstractNumId w:val="0"/>
  </w:num>
  <w:num w:numId="60" w16cid:durableId="1911110426">
    <w:abstractNumId w:val="55"/>
  </w:num>
  <w:num w:numId="61" w16cid:durableId="1020396698">
    <w:abstractNumId w:val="47"/>
  </w:num>
  <w:num w:numId="62" w16cid:durableId="1960800783">
    <w:abstractNumId w:val="38"/>
  </w:num>
  <w:num w:numId="63" w16cid:durableId="823475519">
    <w:abstractNumId w:val="28"/>
  </w:num>
  <w:num w:numId="64" w16cid:durableId="15553754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s-ES" w:vendorID="64" w:dllVersion="0" w:nlCheck="1" w:checkStyle="0"/>
  <w:activeWritingStyle w:appName="MSWord" w:lang="it-IT" w:vendorID="64" w:dllVersion="0" w:nlCheck="1" w:checkStyle="0"/>
  <w:activeWritingStyle w:appName="MSWord" w:lang="pt-PT" w:vendorID="64" w:dllVersion="0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" w:vendorID="64" w:dllVersion="6" w:nlCheck="1" w:checkStyle="0"/>
  <w:activeWritingStyle w:appName="MSWord" w:lang="es-PE" w:vendorID="64" w:dllVersion="6" w:nlCheck="1" w:checkStyle="0"/>
  <w:activeWritingStyle w:appName="MSWord" w:lang="es-P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AFE"/>
    <w:rsid w:val="0000084F"/>
    <w:rsid w:val="00000ADC"/>
    <w:rsid w:val="00001C90"/>
    <w:rsid w:val="00001EFA"/>
    <w:rsid w:val="00004C87"/>
    <w:rsid w:val="0000543D"/>
    <w:rsid w:val="000105B8"/>
    <w:rsid w:val="00012486"/>
    <w:rsid w:val="00012880"/>
    <w:rsid w:val="00012ECE"/>
    <w:rsid w:val="00013AE2"/>
    <w:rsid w:val="00013B29"/>
    <w:rsid w:val="0001433D"/>
    <w:rsid w:val="00016397"/>
    <w:rsid w:val="00017334"/>
    <w:rsid w:val="00017F53"/>
    <w:rsid w:val="000204BC"/>
    <w:rsid w:val="00020F3E"/>
    <w:rsid w:val="000224D6"/>
    <w:rsid w:val="00022D29"/>
    <w:rsid w:val="00025F2B"/>
    <w:rsid w:val="00026A47"/>
    <w:rsid w:val="00027488"/>
    <w:rsid w:val="00030417"/>
    <w:rsid w:val="00031030"/>
    <w:rsid w:val="0003251A"/>
    <w:rsid w:val="00032996"/>
    <w:rsid w:val="000333BB"/>
    <w:rsid w:val="00033E04"/>
    <w:rsid w:val="000345D7"/>
    <w:rsid w:val="0003708D"/>
    <w:rsid w:val="00040981"/>
    <w:rsid w:val="00042F32"/>
    <w:rsid w:val="0004368A"/>
    <w:rsid w:val="00047A76"/>
    <w:rsid w:val="000500AD"/>
    <w:rsid w:val="0005172C"/>
    <w:rsid w:val="00051BF4"/>
    <w:rsid w:val="0005451B"/>
    <w:rsid w:val="00055835"/>
    <w:rsid w:val="000566E5"/>
    <w:rsid w:val="000567ED"/>
    <w:rsid w:val="0005680A"/>
    <w:rsid w:val="000577F3"/>
    <w:rsid w:val="000607D3"/>
    <w:rsid w:val="00061202"/>
    <w:rsid w:val="00063639"/>
    <w:rsid w:val="000639FA"/>
    <w:rsid w:val="00064D35"/>
    <w:rsid w:val="00065AE4"/>
    <w:rsid w:val="000708A7"/>
    <w:rsid w:val="00070F40"/>
    <w:rsid w:val="00072787"/>
    <w:rsid w:val="00072F11"/>
    <w:rsid w:val="00073758"/>
    <w:rsid w:val="00074CEF"/>
    <w:rsid w:val="00075424"/>
    <w:rsid w:val="00076D3C"/>
    <w:rsid w:val="00077719"/>
    <w:rsid w:val="00083B3E"/>
    <w:rsid w:val="000846E6"/>
    <w:rsid w:val="00086257"/>
    <w:rsid w:val="000875B2"/>
    <w:rsid w:val="00090910"/>
    <w:rsid w:val="00090ABF"/>
    <w:rsid w:val="00090CF1"/>
    <w:rsid w:val="00091582"/>
    <w:rsid w:val="0009246A"/>
    <w:rsid w:val="0009532D"/>
    <w:rsid w:val="000967C9"/>
    <w:rsid w:val="000A4E71"/>
    <w:rsid w:val="000A65C6"/>
    <w:rsid w:val="000A7A4D"/>
    <w:rsid w:val="000B0D2C"/>
    <w:rsid w:val="000B1781"/>
    <w:rsid w:val="000B286B"/>
    <w:rsid w:val="000B38CE"/>
    <w:rsid w:val="000B6512"/>
    <w:rsid w:val="000B7A24"/>
    <w:rsid w:val="000C2183"/>
    <w:rsid w:val="000C7A7C"/>
    <w:rsid w:val="000D1D61"/>
    <w:rsid w:val="000D1E5E"/>
    <w:rsid w:val="000D3CAB"/>
    <w:rsid w:val="000D4568"/>
    <w:rsid w:val="000D48F7"/>
    <w:rsid w:val="000D72AA"/>
    <w:rsid w:val="000E1690"/>
    <w:rsid w:val="000E25B5"/>
    <w:rsid w:val="000E25CD"/>
    <w:rsid w:val="000E558D"/>
    <w:rsid w:val="000E7A7B"/>
    <w:rsid w:val="000F28ED"/>
    <w:rsid w:val="000F3F65"/>
    <w:rsid w:val="000F4348"/>
    <w:rsid w:val="000F4D4C"/>
    <w:rsid w:val="000F5501"/>
    <w:rsid w:val="000F6019"/>
    <w:rsid w:val="0010117B"/>
    <w:rsid w:val="00102315"/>
    <w:rsid w:val="00104BC3"/>
    <w:rsid w:val="00107F0A"/>
    <w:rsid w:val="00111BC4"/>
    <w:rsid w:val="00111FF6"/>
    <w:rsid w:val="001139A9"/>
    <w:rsid w:val="00113B7F"/>
    <w:rsid w:val="00114A22"/>
    <w:rsid w:val="00116AF8"/>
    <w:rsid w:val="001206C4"/>
    <w:rsid w:val="0012244F"/>
    <w:rsid w:val="00125911"/>
    <w:rsid w:val="00126FDA"/>
    <w:rsid w:val="00130325"/>
    <w:rsid w:val="00130741"/>
    <w:rsid w:val="001312D0"/>
    <w:rsid w:val="00132C65"/>
    <w:rsid w:val="0013378D"/>
    <w:rsid w:val="00133D07"/>
    <w:rsid w:val="00140B4D"/>
    <w:rsid w:val="00143E93"/>
    <w:rsid w:val="001447E5"/>
    <w:rsid w:val="00144979"/>
    <w:rsid w:val="00145580"/>
    <w:rsid w:val="00145C5D"/>
    <w:rsid w:val="00145E72"/>
    <w:rsid w:val="0014680A"/>
    <w:rsid w:val="001477AC"/>
    <w:rsid w:val="001510AC"/>
    <w:rsid w:val="00153384"/>
    <w:rsid w:val="0015392C"/>
    <w:rsid w:val="00155362"/>
    <w:rsid w:val="00162A1B"/>
    <w:rsid w:val="00173510"/>
    <w:rsid w:val="0018355D"/>
    <w:rsid w:val="00184EEF"/>
    <w:rsid w:val="001872B9"/>
    <w:rsid w:val="00187F34"/>
    <w:rsid w:val="00191847"/>
    <w:rsid w:val="001920C6"/>
    <w:rsid w:val="001937D8"/>
    <w:rsid w:val="00194A77"/>
    <w:rsid w:val="00194BA0"/>
    <w:rsid w:val="00195C81"/>
    <w:rsid w:val="001978EE"/>
    <w:rsid w:val="001A0159"/>
    <w:rsid w:val="001A0DFD"/>
    <w:rsid w:val="001A1D39"/>
    <w:rsid w:val="001A600A"/>
    <w:rsid w:val="001A6D9C"/>
    <w:rsid w:val="001A7896"/>
    <w:rsid w:val="001B03C3"/>
    <w:rsid w:val="001B50E9"/>
    <w:rsid w:val="001B5AC7"/>
    <w:rsid w:val="001B7888"/>
    <w:rsid w:val="001C2560"/>
    <w:rsid w:val="001C3959"/>
    <w:rsid w:val="001C3C8D"/>
    <w:rsid w:val="001C5033"/>
    <w:rsid w:val="001C5120"/>
    <w:rsid w:val="001C540B"/>
    <w:rsid w:val="001D025D"/>
    <w:rsid w:val="001D0FAD"/>
    <w:rsid w:val="001D46BC"/>
    <w:rsid w:val="001D53B5"/>
    <w:rsid w:val="001D73DC"/>
    <w:rsid w:val="001D759E"/>
    <w:rsid w:val="001E17D5"/>
    <w:rsid w:val="001E1C1E"/>
    <w:rsid w:val="001E1C97"/>
    <w:rsid w:val="001E40AF"/>
    <w:rsid w:val="001E46C1"/>
    <w:rsid w:val="001E4AF1"/>
    <w:rsid w:val="001E66AF"/>
    <w:rsid w:val="001E78EB"/>
    <w:rsid w:val="001F2819"/>
    <w:rsid w:val="001F2EAC"/>
    <w:rsid w:val="001F4719"/>
    <w:rsid w:val="001F53F5"/>
    <w:rsid w:val="001F549C"/>
    <w:rsid w:val="00201315"/>
    <w:rsid w:val="0020146F"/>
    <w:rsid w:val="0020235B"/>
    <w:rsid w:val="00202E7B"/>
    <w:rsid w:val="002046DA"/>
    <w:rsid w:val="00205E61"/>
    <w:rsid w:val="00211A02"/>
    <w:rsid w:val="002121CC"/>
    <w:rsid w:val="00212B44"/>
    <w:rsid w:val="00213414"/>
    <w:rsid w:val="00213F89"/>
    <w:rsid w:val="00214009"/>
    <w:rsid w:val="00215113"/>
    <w:rsid w:val="00215FBC"/>
    <w:rsid w:val="002212FC"/>
    <w:rsid w:val="00226C1F"/>
    <w:rsid w:val="00232339"/>
    <w:rsid w:val="00233693"/>
    <w:rsid w:val="00234E99"/>
    <w:rsid w:val="00236539"/>
    <w:rsid w:val="00240B12"/>
    <w:rsid w:val="00240F09"/>
    <w:rsid w:val="0024203D"/>
    <w:rsid w:val="00243F2B"/>
    <w:rsid w:val="00244116"/>
    <w:rsid w:val="002453AC"/>
    <w:rsid w:val="002516C7"/>
    <w:rsid w:val="00255133"/>
    <w:rsid w:val="002564CA"/>
    <w:rsid w:val="00256666"/>
    <w:rsid w:val="00261C04"/>
    <w:rsid w:val="0026277A"/>
    <w:rsid w:val="00263811"/>
    <w:rsid w:val="0026693F"/>
    <w:rsid w:val="00267509"/>
    <w:rsid w:val="00272092"/>
    <w:rsid w:val="0027216A"/>
    <w:rsid w:val="0027234A"/>
    <w:rsid w:val="00275FBA"/>
    <w:rsid w:val="00282AA9"/>
    <w:rsid w:val="00282DDF"/>
    <w:rsid w:val="0028386B"/>
    <w:rsid w:val="00284252"/>
    <w:rsid w:val="00285813"/>
    <w:rsid w:val="0029063A"/>
    <w:rsid w:val="002909B5"/>
    <w:rsid w:val="0029152D"/>
    <w:rsid w:val="0029172A"/>
    <w:rsid w:val="0029200D"/>
    <w:rsid w:val="00293357"/>
    <w:rsid w:val="002939E0"/>
    <w:rsid w:val="00293C6A"/>
    <w:rsid w:val="00294479"/>
    <w:rsid w:val="002958E4"/>
    <w:rsid w:val="00296616"/>
    <w:rsid w:val="00296AD4"/>
    <w:rsid w:val="002A0986"/>
    <w:rsid w:val="002A0F87"/>
    <w:rsid w:val="002A16FE"/>
    <w:rsid w:val="002A1FC0"/>
    <w:rsid w:val="002A2B38"/>
    <w:rsid w:val="002B1D8A"/>
    <w:rsid w:val="002B299C"/>
    <w:rsid w:val="002B6267"/>
    <w:rsid w:val="002B653C"/>
    <w:rsid w:val="002C237C"/>
    <w:rsid w:val="002C2EEF"/>
    <w:rsid w:val="002C3795"/>
    <w:rsid w:val="002C7068"/>
    <w:rsid w:val="002D0098"/>
    <w:rsid w:val="002D0FCC"/>
    <w:rsid w:val="002D3706"/>
    <w:rsid w:val="002D603C"/>
    <w:rsid w:val="002D60EC"/>
    <w:rsid w:val="002D66B8"/>
    <w:rsid w:val="002D6D9F"/>
    <w:rsid w:val="002D720A"/>
    <w:rsid w:val="002D7632"/>
    <w:rsid w:val="002D7C9A"/>
    <w:rsid w:val="002E192B"/>
    <w:rsid w:val="002E2246"/>
    <w:rsid w:val="002E26F1"/>
    <w:rsid w:val="002E2905"/>
    <w:rsid w:val="002E40C9"/>
    <w:rsid w:val="002F0382"/>
    <w:rsid w:val="002F050D"/>
    <w:rsid w:val="002F16F6"/>
    <w:rsid w:val="002F34F6"/>
    <w:rsid w:val="002F3875"/>
    <w:rsid w:val="002F4180"/>
    <w:rsid w:val="002F452C"/>
    <w:rsid w:val="002F4B08"/>
    <w:rsid w:val="002F5DD9"/>
    <w:rsid w:val="002F5F6E"/>
    <w:rsid w:val="002F63E0"/>
    <w:rsid w:val="002F6CF5"/>
    <w:rsid w:val="00300503"/>
    <w:rsid w:val="003015AF"/>
    <w:rsid w:val="00305C28"/>
    <w:rsid w:val="003065E7"/>
    <w:rsid w:val="00306818"/>
    <w:rsid w:val="00314118"/>
    <w:rsid w:val="00321D7E"/>
    <w:rsid w:val="0032236F"/>
    <w:rsid w:val="00322C12"/>
    <w:rsid w:val="003237CB"/>
    <w:rsid w:val="00323D92"/>
    <w:rsid w:val="00324725"/>
    <w:rsid w:val="00327F22"/>
    <w:rsid w:val="003313F7"/>
    <w:rsid w:val="003342CE"/>
    <w:rsid w:val="0033506D"/>
    <w:rsid w:val="0033530D"/>
    <w:rsid w:val="00336AA1"/>
    <w:rsid w:val="003406DA"/>
    <w:rsid w:val="003409DA"/>
    <w:rsid w:val="00340D80"/>
    <w:rsid w:val="003411DA"/>
    <w:rsid w:val="00342A46"/>
    <w:rsid w:val="00342AFB"/>
    <w:rsid w:val="003434F7"/>
    <w:rsid w:val="003465EF"/>
    <w:rsid w:val="00346EA1"/>
    <w:rsid w:val="00350CEC"/>
    <w:rsid w:val="003518C6"/>
    <w:rsid w:val="00351E45"/>
    <w:rsid w:val="0035263A"/>
    <w:rsid w:val="00352942"/>
    <w:rsid w:val="0035300D"/>
    <w:rsid w:val="003535C1"/>
    <w:rsid w:val="0035441E"/>
    <w:rsid w:val="00355136"/>
    <w:rsid w:val="003576EB"/>
    <w:rsid w:val="003578E4"/>
    <w:rsid w:val="00357FD3"/>
    <w:rsid w:val="003621F0"/>
    <w:rsid w:val="00363275"/>
    <w:rsid w:val="00364251"/>
    <w:rsid w:val="003659CD"/>
    <w:rsid w:val="00375EAB"/>
    <w:rsid w:val="0037649F"/>
    <w:rsid w:val="00381FDE"/>
    <w:rsid w:val="00382CBB"/>
    <w:rsid w:val="00383A71"/>
    <w:rsid w:val="00386294"/>
    <w:rsid w:val="00386A1A"/>
    <w:rsid w:val="00387756"/>
    <w:rsid w:val="00390436"/>
    <w:rsid w:val="0039111C"/>
    <w:rsid w:val="00391C7A"/>
    <w:rsid w:val="0039374F"/>
    <w:rsid w:val="00393ADF"/>
    <w:rsid w:val="00396371"/>
    <w:rsid w:val="00396A53"/>
    <w:rsid w:val="003A40A8"/>
    <w:rsid w:val="003A695E"/>
    <w:rsid w:val="003A6DD5"/>
    <w:rsid w:val="003A7CC6"/>
    <w:rsid w:val="003B2E7B"/>
    <w:rsid w:val="003B2F48"/>
    <w:rsid w:val="003B566C"/>
    <w:rsid w:val="003B5C8D"/>
    <w:rsid w:val="003B5CCE"/>
    <w:rsid w:val="003C290B"/>
    <w:rsid w:val="003C3B4D"/>
    <w:rsid w:val="003C5278"/>
    <w:rsid w:val="003D32F7"/>
    <w:rsid w:val="003D390D"/>
    <w:rsid w:val="003D4778"/>
    <w:rsid w:val="003D5091"/>
    <w:rsid w:val="003D5217"/>
    <w:rsid w:val="003D57CE"/>
    <w:rsid w:val="003D5D79"/>
    <w:rsid w:val="003D663E"/>
    <w:rsid w:val="003E4F95"/>
    <w:rsid w:val="003E5196"/>
    <w:rsid w:val="003E5A09"/>
    <w:rsid w:val="003F05F7"/>
    <w:rsid w:val="003F162B"/>
    <w:rsid w:val="003F2FE1"/>
    <w:rsid w:val="003F384E"/>
    <w:rsid w:val="003F391E"/>
    <w:rsid w:val="003F63D5"/>
    <w:rsid w:val="003F692F"/>
    <w:rsid w:val="003F72C6"/>
    <w:rsid w:val="00400351"/>
    <w:rsid w:val="00400B23"/>
    <w:rsid w:val="004024DB"/>
    <w:rsid w:val="00403C28"/>
    <w:rsid w:val="00405BEF"/>
    <w:rsid w:val="00406F1A"/>
    <w:rsid w:val="00410394"/>
    <w:rsid w:val="004106BD"/>
    <w:rsid w:val="00410F7E"/>
    <w:rsid w:val="00411167"/>
    <w:rsid w:val="004121FF"/>
    <w:rsid w:val="00414423"/>
    <w:rsid w:val="00415729"/>
    <w:rsid w:val="0041577F"/>
    <w:rsid w:val="00415882"/>
    <w:rsid w:val="00416FBB"/>
    <w:rsid w:val="00417E5D"/>
    <w:rsid w:val="00417EEA"/>
    <w:rsid w:val="0042050E"/>
    <w:rsid w:val="00423BB4"/>
    <w:rsid w:val="00424A67"/>
    <w:rsid w:val="00424E8C"/>
    <w:rsid w:val="0043079A"/>
    <w:rsid w:val="00433335"/>
    <w:rsid w:val="00434188"/>
    <w:rsid w:val="00435360"/>
    <w:rsid w:val="004367EF"/>
    <w:rsid w:val="00437FB7"/>
    <w:rsid w:val="004400C7"/>
    <w:rsid w:val="00440DF2"/>
    <w:rsid w:val="00442DC1"/>
    <w:rsid w:val="00444272"/>
    <w:rsid w:val="00445382"/>
    <w:rsid w:val="00445CC5"/>
    <w:rsid w:val="0044644D"/>
    <w:rsid w:val="004465C2"/>
    <w:rsid w:val="00447333"/>
    <w:rsid w:val="00450450"/>
    <w:rsid w:val="00451E22"/>
    <w:rsid w:val="004533A6"/>
    <w:rsid w:val="004537FB"/>
    <w:rsid w:val="00454002"/>
    <w:rsid w:val="004551F6"/>
    <w:rsid w:val="00455427"/>
    <w:rsid w:val="004555F3"/>
    <w:rsid w:val="00460D03"/>
    <w:rsid w:val="00462034"/>
    <w:rsid w:val="00464181"/>
    <w:rsid w:val="00464C60"/>
    <w:rsid w:val="00466BC2"/>
    <w:rsid w:val="004706D4"/>
    <w:rsid w:val="004707AA"/>
    <w:rsid w:val="00470A85"/>
    <w:rsid w:val="00473BC3"/>
    <w:rsid w:val="004743FC"/>
    <w:rsid w:val="0047460D"/>
    <w:rsid w:val="00475F4D"/>
    <w:rsid w:val="00477594"/>
    <w:rsid w:val="004809A7"/>
    <w:rsid w:val="00482318"/>
    <w:rsid w:val="00482357"/>
    <w:rsid w:val="004836BE"/>
    <w:rsid w:val="00483C72"/>
    <w:rsid w:val="00486ED8"/>
    <w:rsid w:val="004906D2"/>
    <w:rsid w:val="00494D37"/>
    <w:rsid w:val="00496010"/>
    <w:rsid w:val="004966C9"/>
    <w:rsid w:val="004970BD"/>
    <w:rsid w:val="004973DE"/>
    <w:rsid w:val="004978D0"/>
    <w:rsid w:val="00497E97"/>
    <w:rsid w:val="004A0419"/>
    <w:rsid w:val="004A0CF5"/>
    <w:rsid w:val="004A584D"/>
    <w:rsid w:val="004A586D"/>
    <w:rsid w:val="004A647E"/>
    <w:rsid w:val="004A6F98"/>
    <w:rsid w:val="004A6FE6"/>
    <w:rsid w:val="004A73A9"/>
    <w:rsid w:val="004B0E6F"/>
    <w:rsid w:val="004B25B4"/>
    <w:rsid w:val="004B420D"/>
    <w:rsid w:val="004B62CF"/>
    <w:rsid w:val="004B75BA"/>
    <w:rsid w:val="004C0FFC"/>
    <w:rsid w:val="004C196A"/>
    <w:rsid w:val="004C1B94"/>
    <w:rsid w:val="004C2ED5"/>
    <w:rsid w:val="004C3C07"/>
    <w:rsid w:val="004C4891"/>
    <w:rsid w:val="004C4EB0"/>
    <w:rsid w:val="004C5D00"/>
    <w:rsid w:val="004C6C4B"/>
    <w:rsid w:val="004C7ACF"/>
    <w:rsid w:val="004C7B46"/>
    <w:rsid w:val="004D30FC"/>
    <w:rsid w:val="004D3B68"/>
    <w:rsid w:val="004D596D"/>
    <w:rsid w:val="004E09F4"/>
    <w:rsid w:val="004E32CB"/>
    <w:rsid w:val="004E3798"/>
    <w:rsid w:val="004E3A02"/>
    <w:rsid w:val="004E43CA"/>
    <w:rsid w:val="004F0840"/>
    <w:rsid w:val="004F097F"/>
    <w:rsid w:val="004F18D8"/>
    <w:rsid w:val="004F247F"/>
    <w:rsid w:val="004F24B7"/>
    <w:rsid w:val="004F3EDA"/>
    <w:rsid w:val="005008FF"/>
    <w:rsid w:val="00502030"/>
    <w:rsid w:val="00502638"/>
    <w:rsid w:val="00504393"/>
    <w:rsid w:val="00504DB0"/>
    <w:rsid w:val="00506D25"/>
    <w:rsid w:val="005076E1"/>
    <w:rsid w:val="00510FA3"/>
    <w:rsid w:val="00511656"/>
    <w:rsid w:val="00511B00"/>
    <w:rsid w:val="0051303C"/>
    <w:rsid w:val="00513C21"/>
    <w:rsid w:val="00513ECB"/>
    <w:rsid w:val="00515C63"/>
    <w:rsid w:val="00515C74"/>
    <w:rsid w:val="00516922"/>
    <w:rsid w:val="005172B2"/>
    <w:rsid w:val="005212D6"/>
    <w:rsid w:val="0052302B"/>
    <w:rsid w:val="00526ED6"/>
    <w:rsid w:val="00527009"/>
    <w:rsid w:val="00527B87"/>
    <w:rsid w:val="00531CB2"/>
    <w:rsid w:val="0053210E"/>
    <w:rsid w:val="0053213D"/>
    <w:rsid w:val="00533ED6"/>
    <w:rsid w:val="00534255"/>
    <w:rsid w:val="005343B0"/>
    <w:rsid w:val="005344C8"/>
    <w:rsid w:val="00534C2C"/>
    <w:rsid w:val="00542112"/>
    <w:rsid w:val="00542765"/>
    <w:rsid w:val="00543EC4"/>
    <w:rsid w:val="00543F64"/>
    <w:rsid w:val="00543FA0"/>
    <w:rsid w:val="005441EE"/>
    <w:rsid w:val="0054482C"/>
    <w:rsid w:val="0054501A"/>
    <w:rsid w:val="005454A7"/>
    <w:rsid w:val="00546FA4"/>
    <w:rsid w:val="00547763"/>
    <w:rsid w:val="00550146"/>
    <w:rsid w:val="00552140"/>
    <w:rsid w:val="005531E8"/>
    <w:rsid w:val="00561E76"/>
    <w:rsid w:val="0056414A"/>
    <w:rsid w:val="00564D64"/>
    <w:rsid w:val="00564E82"/>
    <w:rsid w:val="00565FD2"/>
    <w:rsid w:val="00567550"/>
    <w:rsid w:val="005676FF"/>
    <w:rsid w:val="0057231B"/>
    <w:rsid w:val="0057243A"/>
    <w:rsid w:val="00572D2F"/>
    <w:rsid w:val="00572E18"/>
    <w:rsid w:val="00573191"/>
    <w:rsid w:val="00573335"/>
    <w:rsid w:val="00573E6F"/>
    <w:rsid w:val="00574EBF"/>
    <w:rsid w:val="00575D10"/>
    <w:rsid w:val="0057762E"/>
    <w:rsid w:val="00580645"/>
    <w:rsid w:val="005833BD"/>
    <w:rsid w:val="00583CE4"/>
    <w:rsid w:val="00583ECC"/>
    <w:rsid w:val="00583F41"/>
    <w:rsid w:val="00584C1A"/>
    <w:rsid w:val="00585AB3"/>
    <w:rsid w:val="00586FA1"/>
    <w:rsid w:val="00587560"/>
    <w:rsid w:val="0059323D"/>
    <w:rsid w:val="005A0356"/>
    <w:rsid w:val="005A065B"/>
    <w:rsid w:val="005A2A34"/>
    <w:rsid w:val="005A41E9"/>
    <w:rsid w:val="005A5CAB"/>
    <w:rsid w:val="005A61D0"/>
    <w:rsid w:val="005B1112"/>
    <w:rsid w:val="005B4A41"/>
    <w:rsid w:val="005B58F6"/>
    <w:rsid w:val="005B6AFE"/>
    <w:rsid w:val="005B7F4C"/>
    <w:rsid w:val="005C41EA"/>
    <w:rsid w:val="005C4DCA"/>
    <w:rsid w:val="005C6068"/>
    <w:rsid w:val="005C7295"/>
    <w:rsid w:val="005C75F3"/>
    <w:rsid w:val="005D0C7B"/>
    <w:rsid w:val="005D1649"/>
    <w:rsid w:val="005D17CC"/>
    <w:rsid w:val="005D3169"/>
    <w:rsid w:val="005D48B9"/>
    <w:rsid w:val="005D49D4"/>
    <w:rsid w:val="005D5056"/>
    <w:rsid w:val="005D5EFF"/>
    <w:rsid w:val="005D6296"/>
    <w:rsid w:val="005D71AE"/>
    <w:rsid w:val="005D72BB"/>
    <w:rsid w:val="005D760E"/>
    <w:rsid w:val="005E05DC"/>
    <w:rsid w:val="005E14D4"/>
    <w:rsid w:val="005E1A3D"/>
    <w:rsid w:val="005E43B6"/>
    <w:rsid w:val="005E4D7C"/>
    <w:rsid w:val="005E7572"/>
    <w:rsid w:val="005F0B56"/>
    <w:rsid w:val="005F1FDB"/>
    <w:rsid w:val="005F2934"/>
    <w:rsid w:val="005F2B97"/>
    <w:rsid w:val="005F3A25"/>
    <w:rsid w:val="005F3CB7"/>
    <w:rsid w:val="005F443C"/>
    <w:rsid w:val="005F72B5"/>
    <w:rsid w:val="00600976"/>
    <w:rsid w:val="00601550"/>
    <w:rsid w:val="00602884"/>
    <w:rsid w:val="00602992"/>
    <w:rsid w:val="0060523D"/>
    <w:rsid w:val="006074F7"/>
    <w:rsid w:val="006077CB"/>
    <w:rsid w:val="00607FC5"/>
    <w:rsid w:val="00610B34"/>
    <w:rsid w:val="00610E58"/>
    <w:rsid w:val="006137EF"/>
    <w:rsid w:val="00614223"/>
    <w:rsid w:val="00614807"/>
    <w:rsid w:val="006148CD"/>
    <w:rsid w:val="00615AE1"/>
    <w:rsid w:val="00615C9B"/>
    <w:rsid w:val="00620E58"/>
    <w:rsid w:val="006219E9"/>
    <w:rsid w:val="0062239D"/>
    <w:rsid w:val="00623464"/>
    <w:rsid w:val="00627A83"/>
    <w:rsid w:val="00630435"/>
    <w:rsid w:val="0063148E"/>
    <w:rsid w:val="00633490"/>
    <w:rsid w:val="00634807"/>
    <w:rsid w:val="00634DE2"/>
    <w:rsid w:val="006357E6"/>
    <w:rsid w:val="006359BD"/>
    <w:rsid w:val="006361CE"/>
    <w:rsid w:val="006370F1"/>
    <w:rsid w:val="00637B2A"/>
    <w:rsid w:val="00640B51"/>
    <w:rsid w:val="00645737"/>
    <w:rsid w:val="00647007"/>
    <w:rsid w:val="00647587"/>
    <w:rsid w:val="00647F49"/>
    <w:rsid w:val="0065016A"/>
    <w:rsid w:val="006521FD"/>
    <w:rsid w:val="00652B19"/>
    <w:rsid w:val="0065529C"/>
    <w:rsid w:val="00656689"/>
    <w:rsid w:val="00656840"/>
    <w:rsid w:val="00662463"/>
    <w:rsid w:val="00663868"/>
    <w:rsid w:val="00663FAE"/>
    <w:rsid w:val="00665EDD"/>
    <w:rsid w:val="00670CE3"/>
    <w:rsid w:val="006724DA"/>
    <w:rsid w:val="00673D46"/>
    <w:rsid w:val="00680595"/>
    <w:rsid w:val="00680622"/>
    <w:rsid w:val="00680801"/>
    <w:rsid w:val="006820FD"/>
    <w:rsid w:val="006830CC"/>
    <w:rsid w:val="00683254"/>
    <w:rsid w:val="00683F68"/>
    <w:rsid w:val="00684460"/>
    <w:rsid w:val="00687694"/>
    <w:rsid w:val="0069014B"/>
    <w:rsid w:val="0069032D"/>
    <w:rsid w:val="0069276A"/>
    <w:rsid w:val="00695299"/>
    <w:rsid w:val="00696275"/>
    <w:rsid w:val="006970F5"/>
    <w:rsid w:val="006A0334"/>
    <w:rsid w:val="006A358E"/>
    <w:rsid w:val="006A3EAB"/>
    <w:rsid w:val="006A4269"/>
    <w:rsid w:val="006A4D55"/>
    <w:rsid w:val="006A7276"/>
    <w:rsid w:val="006A7D23"/>
    <w:rsid w:val="006B157E"/>
    <w:rsid w:val="006B3056"/>
    <w:rsid w:val="006B337B"/>
    <w:rsid w:val="006B3DA6"/>
    <w:rsid w:val="006B561E"/>
    <w:rsid w:val="006B5811"/>
    <w:rsid w:val="006B6FA1"/>
    <w:rsid w:val="006B727B"/>
    <w:rsid w:val="006C155B"/>
    <w:rsid w:val="006C36B4"/>
    <w:rsid w:val="006C6967"/>
    <w:rsid w:val="006C6B14"/>
    <w:rsid w:val="006D1808"/>
    <w:rsid w:val="006D316D"/>
    <w:rsid w:val="006E03BB"/>
    <w:rsid w:val="006E0D07"/>
    <w:rsid w:val="006E1899"/>
    <w:rsid w:val="006E2A17"/>
    <w:rsid w:val="006E3598"/>
    <w:rsid w:val="006E4B05"/>
    <w:rsid w:val="006E4E65"/>
    <w:rsid w:val="006E58C9"/>
    <w:rsid w:val="006F0217"/>
    <w:rsid w:val="006F0CCC"/>
    <w:rsid w:val="006F140F"/>
    <w:rsid w:val="006F2510"/>
    <w:rsid w:val="006F5289"/>
    <w:rsid w:val="006F5AB7"/>
    <w:rsid w:val="006F5F0E"/>
    <w:rsid w:val="0070062A"/>
    <w:rsid w:val="00701535"/>
    <w:rsid w:val="007025A7"/>
    <w:rsid w:val="00702874"/>
    <w:rsid w:val="00707CA4"/>
    <w:rsid w:val="00707CAE"/>
    <w:rsid w:val="00710014"/>
    <w:rsid w:val="0071086C"/>
    <w:rsid w:val="00711617"/>
    <w:rsid w:val="00711657"/>
    <w:rsid w:val="00713258"/>
    <w:rsid w:val="00715483"/>
    <w:rsid w:val="007157DA"/>
    <w:rsid w:val="0071765A"/>
    <w:rsid w:val="007179E0"/>
    <w:rsid w:val="007231BF"/>
    <w:rsid w:val="0072492D"/>
    <w:rsid w:val="007256A9"/>
    <w:rsid w:val="0073093C"/>
    <w:rsid w:val="00732A67"/>
    <w:rsid w:val="0073451D"/>
    <w:rsid w:val="007365B1"/>
    <w:rsid w:val="0073771B"/>
    <w:rsid w:val="00741E74"/>
    <w:rsid w:val="00742045"/>
    <w:rsid w:val="007425F5"/>
    <w:rsid w:val="007434A3"/>
    <w:rsid w:val="00743879"/>
    <w:rsid w:val="00744296"/>
    <w:rsid w:val="00744327"/>
    <w:rsid w:val="0074511F"/>
    <w:rsid w:val="00745247"/>
    <w:rsid w:val="00745775"/>
    <w:rsid w:val="0074590A"/>
    <w:rsid w:val="007466BA"/>
    <w:rsid w:val="007472C7"/>
    <w:rsid w:val="00747625"/>
    <w:rsid w:val="00750076"/>
    <w:rsid w:val="007509AE"/>
    <w:rsid w:val="00753C49"/>
    <w:rsid w:val="00754A19"/>
    <w:rsid w:val="00756C87"/>
    <w:rsid w:val="00762DE6"/>
    <w:rsid w:val="00765F01"/>
    <w:rsid w:val="00767B47"/>
    <w:rsid w:val="00767F52"/>
    <w:rsid w:val="00770095"/>
    <w:rsid w:val="00770C67"/>
    <w:rsid w:val="0077181A"/>
    <w:rsid w:val="007723A8"/>
    <w:rsid w:val="0077306E"/>
    <w:rsid w:val="00773FC5"/>
    <w:rsid w:val="0077469D"/>
    <w:rsid w:val="007756F2"/>
    <w:rsid w:val="00776790"/>
    <w:rsid w:val="0078331F"/>
    <w:rsid w:val="00786F36"/>
    <w:rsid w:val="0079271A"/>
    <w:rsid w:val="0079390B"/>
    <w:rsid w:val="00793A71"/>
    <w:rsid w:val="0079434C"/>
    <w:rsid w:val="007A03E1"/>
    <w:rsid w:val="007A16B9"/>
    <w:rsid w:val="007A487B"/>
    <w:rsid w:val="007B0E36"/>
    <w:rsid w:val="007B17B7"/>
    <w:rsid w:val="007B45B4"/>
    <w:rsid w:val="007B5D72"/>
    <w:rsid w:val="007C2A14"/>
    <w:rsid w:val="007D1E1A"/>
    <w:rsid w:val="007D24AA"/>
    <w:rsid w:val="007D4190"/>
    <w:rsid w:val="007D7C24"/>
    <w:rsid w:val="007E16B5"/>
    <w:rsid w:val="007E3527"/>
    <w:rsid w:val="007E4A79"/>
    <w:rsid w:val="007E4ABD"/>
    <w:rsid w:val="007E7D1C"/>
    <w:rsid w:val="007E7F31"/>
    <w:rsid w:val="007F0623"/>
    <w:rsid w:val="007F0ABD"/>
    <w:rsid w:val="007F59E9"/>
    <w:rsid w:val="007F6C58"/>
    <w:rsid w:val="007F7EE8"/>
    <w:rsid w:val="008025B5"/>
    <w:rsid w:val="0080370E"/>
    <w:rsid w:val="00804FC6"/>
    <w:rsid w:val="008065C8"/>
    <w:rsid w:val="00806898"/>
    <w:rsid w:val="0080717E"/>
    <w:rsid w:val="00815F19"/>
    <w:rsid w:val="0081657D"/>
    <w:rsid w:val="00817BEA"/>
    <w:rsid w:val="008218B7"/>
    <w:rsid w:val="008218F3"/>
    <w:rsid w:val="00824FD2"/>
    <w:rsid w:val="00831131"/>
    <w:rsid w:val="00831261"/>
    <w:rsid w:val="00831E20"/>
    <w:rsid w:val="00833479"/>
    <w:rsid w:val="00834944"/>
    <w:rsid w:val="008357EE"/>
    <w:rsid w:val="0083639B"/>
    <w:rsid w:val="0084151B"/>
    <w:rsid w:val="008424A1"/>
    <w:rsid w:val="00842764"/>
    <w:rsid w:val="008438CF"/>
    <w:rsid w:val="00845E23"/>
    <w:rsid w:val="008460C4"/>
    <w:rsid w:val="00846A6F"/>
    <w:rsid w:val="00847543"/>
    <w:rsid w:val="00851A20"/>
    <w:rsid w:val="00853A42"/>
    <w:rsid w:val="00853E02"/>
    <w:rsid w:val="00853EBC"/>
    <w:rsid w:val="00854358"/>
    <w:rsid w:val="00854A19"/>
    <w:rsid w:val="00854B4D"/>
    <w:rsid w:val="008556ED"/>
    <w:rsid w:val="00855F94"/>
    <w:rsid w:val="00856248"/>
    <w:rsid w:val="0085654C"/>
    <w:rsid w:val="00857853"/>
    <w:rsid w:val="00857F6A"/>
    <w:rsid w:val="00860EF2"/>
    <w:rsid w:val="00861156"/>
    <w:rsid w:val="008618A3"/>
    <w:rsid w:val="00865B73"/>
    <w:rsid w:val="00865DDA"/>
    <w:rsid w:val="00867301"/>
    <w:rsid w:val="00871688"/>
    <w:rsid w:val="008733F2"/>
    <w:rsid w:val="00873885"/>
    <w:rsid w:val="00873E06"/>
    <w:rsid w:val="008745D4"/>
    <w:rsid w:val="00875635"/>
    <w:rsid w:val="00875CE6"/>
    <w:rsid w:val="00875D23"/>
    <w:rsid w:val="00877BC7"/>
    <w:rsid w:val="00882601"/>
    <w:rsid w:val="008831CE"/>
    <w:rsid w:val="00884255"/>
    <w:rsid w:val="0088710D"/>
    <w:rsid w:val="00891BB0"/>
    <w:rsid w:val="00892BAD"/>
    <w:rsid w:val="00893A14"/>
    <w:rsid w:val="00896946"/>
    <w:rsid w:val="0089697B"/>
    <w:rsid w:val="00896B66"/>
    <w:rsid w:val="00897C8A"/>
    <w:rsid w:val="008A204C"/>
    <w:rsid w:val="008A2DBA"/>
    <w:rsid w:val="008A4FDC"/>
    <w:rsid w:val="008A5749"/>
    <w:rsid w:val="008B16C3"/>
    <w:rsid w:val="008B34CA"/>
    <w:rsid w:val="008B4253"/>
    <w:rsid w:val="008B42BF"/>
    <w:rsid w:val="008B5F78"/>
    <w:rsid w:val="008C00E8"/>
    <w:rsid w:val="008C0507"/>
    <w:rsid w:val="008C431B"/>
    <w:rsid w:val="008C59FF"/>
    <w:rsid w:val="008C6DE7"/>
    <w:rsid w:val="008C6FA3"/>
    <w:rsid w:val="008D11C4"/>
    <w:rsid w:val="008D1DAE"/>
    <w:rsid w:val="008D5D37"/>
    <w:rsid w:val="008D647A"/>
    <w:rsid w:val="008D76AE"/>
    <w:rsid w:val="008D7A3B"/>
    <w:rsid w:val="008E0887"/>
    <w:rsid w:val="008E1E8B"/>
    <w:rsid w:val="008E37A7"/>
    <w:rsid w:val="008E5493"/>
    <w:rsid w:val="008E6212"/>
    <w:rsid w:val="008E687F"/>
    <w:rsid w:val="008E69EA"/>
    <w:rsid w:val="008E6C8F"/>
    <w:rsid w:val="008F14CE"/>
    <w:rsid w:val="008F389B"/>
    <w:rsid w:val="008F4B66"/>
    <w:rsid w:val="008F69B0"/>
    <w:rsid w:val="0090180E"/>
    <w:rsid w:val="009027BA"/>
    <w:rsid w:val="00905B6C"/>
    <w:rsid w:val="00906825"/>
    <w:rsid w:val="009079E3"/>
    <w:rsid w:val="00907E52"/>
    <w:rsid w:val="00911EF4"/>
    <w:rsid w:val="009224ED"/>
    <w:rsid w:val="009245D7"/>
    <w:rsid w:val="0092473A"/>
    <w:rsid w:val="0092790B"/>
    <w:rsid w:val="00930ED0"/>
    <w:rsid w:val="00931259"/>
    <w:rsid w:val="00931B56"/>
    <w:rsid w:val="009327FC"/>
    <w:rsid w:val="00935FDB"/>
    <w:rsid w:val="00936202"/>
    <w:rsid w:val="009411EC"/>
    <w:rsid w:val="00943302"/>
    <w:rsid w:val="009464AB"/>
    <w:rsid w:val="00947A77"/>
    <w:rsid w:val="00947AB6"/>
    <w:rsid w:val="0095235F"/>
    <w:rsid w:val="009532CE"/>
    <w:rsid w:val="009536D6"/>
    <w:rsid w:val="0095424C"/>
    <w:rsid w:val="009549F9"/>
    <w:rsid w:val="00956B99"/>
    <w:rsid w:val="0096137F"/>
    <w:rsid w:val="00961D72"/>
    <w:rsid w:val="00962229"/>
    <w:rsid w:val="009630C8"/>
    <w:rsid w:val="00963149"/>
    <w:rsid w:val="00963A31"/>
    <w:rsid w:val="00963F46"/>
    <w:rsid w:val="00967633"/>
    <w:rsid w:val="009707B8"/>
    <w:rsid w:val="009736B4"/>
    <w:rsid w:val="00973F68"/>
    <w:rsid w:val="009748BE"/>
    <w:rsid w:val="00977F2F"/>
    <w:rsid w:val="0098003A"/>
    <w:rsid w:val="00981492"/>
    <w:rsid w:val="00983941"/>
    <w:rsid w:val="0098407F"/>
    <w:rsid w:val="009863EE"/>
    <w:rsid w:val="0098670B"/>
    <w:rsid w:val="009873EB"/>
    <w:rsid w:val="00991239"/>
    <w:rsid w:val="00991D4E"/>
    <w:rsid w:val="0099317F"/>
    <w:rsid w:val="00994ECF"/>
    <w:rsid w:val="00996DB1"/>
    <w:rsid w:val="009A2DFF"/>
    <w:rsid w:val="009A468E"/>
    <w:rsid w:val="009A5DB4"/>
    <w:rsid w:val="009A7413"/>
    <w:rsid w:val="009B2669"/>
    <w:rsid w:val="009B60A3"/>
    <w:rsid w:val="009B719F"/>
    <w:rsid w:val="009C0B13"/>
    <w:rsid w:val="009C1042"/>
    <w:rsid w:val="009C18A7"/>
    <w:rsid w:val="009C1DF7"/>
    <w:rsid w:val="009C368A"/>
    <w:rsid w:val="009C4BE3"/>
    <w:rsid w:val="009C65C6"/>
    <w:rsid w:val="009C7485"/>
    <w:rsid w:val="009D0680"/>
    <w:rsid w:val="009D2331"/>
    <w:rsid w:val="009D39B3"/>
    <w:rsid w:val="009D3E5E"/>
    <w:rsid w:val="009D558A"/>
    <w:rsid w:val="009D77AD"/>
    <w:rsid w:val="009E07E1"/>
    <w:rsid w:val="009E0CC2"/>
    <w:rsid w:val="009E2ADF"/>
    <w:rsid w:val="009E37CC"/>
    <w:rsid w:val="009E5364"/>
    <w:rsid w:val="009E538F"/>
    <w:rsid w:val="009E7638"/>
    <w:rsid w:val="009E7DB1"/>
    <w:rsid w:val="009F18EB"/>
    <w:rsid w:val="009F7D8E"/>
    <w:rsid w:val="00A0414D"/>
    <w:rsid w:val="00A04C07"/>
    <w:rsid w:val="00A06250"/>
    <w:rsid w:val="00A1025E"/>
    <w:rsid w:val="00A104CA"/>
    <w:rsid w:val="00A11450"/>
    <w:rsid w:val="00A1176E"/>
    <w:rsid w:val="00A13977"/>
    <w:rsid w:val="00A142B3"/>
    <w:rsid w:val="00A162C4"/>
    <w:rsid w:val="00A17D64"/>
    <w:rsid w:val="00A20310"/>
    <w:rsid w:val="00A2054C"/>
    <w:rsid w:val="00A2176D"/>
    <w:rsid w:val="00A21B39"/>
    <w:rsid w:val="00A225CB"/>
    <w:rsid w:val="00A326E8"/>
    <w:rsid w:val="00A3298D"/>
    <w:rsid w:val="00A336F1"/>
    <w:rsid w:val="00A33B2B"/>
    <w:rsid w:val="00A34FC6"/>
    <w:rsid w:val="00A35D12"/>
    <w:rsid w:val="00A36BD9"/>
    <w:rsid w:val="00A43365"/>
    <w:rsid w:val="00A456B3"/>
    <w:rsid w:val="00A45A13"/>
    <w:rsid w:val="00A46343"/>
    <w:rsid w:val="00A50322"/>
    <w:rsid w:val="00A5236D"/>
    <w:rsid w:val="00A563FD"/>
    <w:rsid w:val="00A610D7"/>
    <w:rsid w:val="00A622D4"/>
    <w:rsid w:val="00A62EED"/>
    <w:rsid w:val="00A63C37"/>
    <w:rsid w:val="00A669B1"/>
    <w:rsid w:val="00A66C38"/>
    <w:rsid w:val="00A735A9"/>
    <w:rsid w:val="00A73782"/>
    <w:rsid w:val="00A74A0A"/>
    <w:rsid w:val="00A74E8C"/>
    <w:rsid w:val="00A753D1"/>
    <w:rsid w:val="00A76BE2"/>
    <w:rsid w:val="00A80B0C"/>
    <w:rsid w:val="00A81268"/>
    <w:rsid w:val="00A81344"/>
    <w:rsid w:val="00A8217E"/>
    <w:rsid w:val="00A915D3"/>
    <w:rsid w:val="00A926F0"/>
    <w:rsid w:val="00A92D2F"/>
    <w:rsid w:val="00A92EB8"/>
    <w:rsid w:val="00A9525E"/>
    <w:rsid w:val="00A9535F"/>
    <w:rsid w:val="00A95AF6"/>
    <w:rsid w:val="00A95E05"/>
    <w:rsid w:val="00A97274"/>
    <w:rsid w:val="00AA14D0"/>
    <w:rsid w:val="00AA2490"/>
    <w:rsid w:val="00AA610C"/>
    <w:rsid w:val="00AA62B3"/>
    <w:rsid w:val="00AB0F9D"/>
    <w:rsid w:val="00AB148C"/>
    <w:rsid w:val="00AB528D"/>
    <w:rsid w:val="00AB5304"/>
    <w:rsid w:val="00AB5EE4"/>
    <w:rsid w:val="00AB722D"/>
    <w:rsid w:val="00AC04AB"/>
    <w:rsid w:val="00AC309F"/>
    <w:rsid w:val="00AC3478"/>
    <w:rsid w:val="00AC7474"/>
    <w:rsid w:val="00AD050E"/>
    <w:rsid w:val="00AD4DE7"/>
    <w:rsid w:val="00AD5B9C"/>
    <w:rsid w:val="00AD6C1F"/>
    <w:rsid w:val="00AD7D29"/>
    <w:rsid w:val="00AE2BB9"/>
    <w:rsid w:val="00AE466A"/>
    <w:rsid w:val="00AE5CC7"/>
    <w:rsid w:val="00AE6655"/>
    <w:rsid w:val="00AF0877"/>
    <w:rsid w:val="00AF21D1"/>
    <w:rsid w:val="00AF2CF9"/>
    <w:rsid w:val="00AF4017"/>
    <w:rsid w:val="00AF5303"/>
    <w:rsid w:val="00AF6799"/>
    <w:rsid w:val="00AF7555"/>
    <w:rsid w:val="00AF7989"/>
    <w:rsid w:val="00B01A07"/>
    <w:rsid w:val="00B0225E"/>
    <w:rsid w:val="00B02A80"/>
    <w:rsid w:val="00B05425"/>
    <w:rsid w:val="00B0590B"/>
    <w:rsid w:val="00B05EB0"/>
    <w:rsid w:val="00B07F40"/>
    <w:rsid w:val="00B12191"/>
    <w:rsid w:val="00B1253C"/>
    <w:rsid w:val="00B1307B"/>
    <w:rsid w:val="00B13A38"/>
    <w:rsid w:val="00B13A8A"/>
    <w:rsid w:val="00B15DC7"/>
    <w:rsid w:val="00B16FD9"/>
    <w:rsid w:val="00B2110E"/>
    <w:rsid w:val="00B2120B"/>
    <w:rsid w:val="00B21B02"/>
    <w:rsid w:val="00B2244A"/>
    <w:rsid w:val="00B2342B"/>
    <w:rsid w:val="00B26E2A"/>
    <w:rsid w:val="00B27BAD"/>
    <w:rsid w:val="00B300AB"/>
    <w:rsid w:val="00B307AA"/>
    <w:rsid w:val="00B30F95"/>
    <w:rsid w:val="00B31F96"/>
    <w:rsid w:val="00B3440E"/>
    <w:rsid w:val="00B3626B"/>
    <w:rsid w:val="00B368FF"/>
    <w:rsid w:val="00B36FD8"/>
    <w:rsid w:val="00B41EB4"/>
    <w:rsid w:val="00B42A2E"/>
    <w:rsid w:val="00B42D8D"/>
    <w:rsid w:val="00B43105"/>
    <w:rsid w:val="00B43877"/>
    <w:rsid w:val="00B4672F"/>
    <w:rsid w:val="00B4785A"/>
    <w:rsid w:val="00B514B9"/>
    <w:rsid w:val="00B51BB2"/>
    <w:rsid w:val="00B530F6"/>
    <w:rsid w:val="00B557F0"/>
    <w:rsid w:val="00B562EC"/>
    <w:rsid w:val="00B610C5"/>
    <w:rsid w:val="00B61AD8"/>
    <w:rsid w:val="00B62C80"/>
    <w:rsid w:val="00B63229"/>
    <w:rsid w:val="00B6393D"/>
    <w:rsid w:val="00B65FBA"/>
    <w:rsid w:val="00B71280"/>
    <w:rsid w:val="00B72C3A"/>
    <w:rsid w:val="00B732A6"/>
    <w:rsid w:val="00B739D3"/>
    <w:rsid w:val="00B74BDA"/>
    <w:rsid w:val="00B80228"/>
    <w:rsid w:val="00B80F87"/>
    <w:rsid w:val="00B8145F"/>
    <w:rsid w:val="00B827C3"/>
    <w:rsid w:val="00B84DD9"/>
    <w:rsid w:val="00B866A7"/>
    <w:rsid w:val="00B86869"/>
    <w:rsid w:val="00B87F59"/>
    <w:rsid w:val="00B9283C"/>
    <w:rsid w:val="00B94C69"/>
    <w:rsid w:val="00B95207"/>
    <w:rsid w:val="00B95B5D"/>
    <w:rsid w:val="00B97B39"/>
    <w:rsid w:val="00BA1583"/>
    <w:rsid w:val="00BA2A9B"/>
    <w:rsid w:val="00BA56B4"/>
    <w:rsid w:val="00BA6414"/>
    <w:rsid w:val="00BB04A4"/>
    <w:rsid w:val="00BB06F3"/>
    <w:rsid w:val="00BB0FF8"/>
    <w:rsid w:val="00BB1CE2"/>
    <w:rsid w:val="00BB43D5"/>
    <w:rsid w:val="00BB4F3D"/>
    <w:rsid w:val="00BB639D"/>
    <w:rsid w:val="00BB78B3"/>
    <w:rsid w:val="00BB7D80"/>
    <w:rsid w:val="00BC0049"/>
    <w:rsid w:val="00BC017A"/>
    <w:rsid w:val="00BC046B"/>
    <w:rsid w:val="00BC0902"/>
    <w:rsid w:val="00BC200E"/>
    <w:rsid w:val="00BC698E"/>
    <w:rsid w:val="00BC7498"/>
    <w:rsid w:val="00BC774E"/>
    <w:rsid w:val="00BC7D6E"/>
    <w:rsid w:val="00BD073B"/>
    <w:rsid w:val="00BD1ED2"/>
    <w:rsid w:val="00BD22C2"/>
    <w:rsid w:val="00BD30EF"/>
    <w:rsid w:val="00BD3375"/>
    <w:rsid w:val="00BD5D8B"/>
    <w:rsid w:val="00BE1B07"/>
    <w:rsid w:val="00BE2DC4"/>
    <w:rsid w:val="00BE43DB"/>
    <w:rsid w:val="00BE72FB"/>
    <w:rsid w:val="00BE7E27"/>
    <w:rsid w:val="00BE7FC8"/>
    <w:rsid w:val="00BF12C8"/>
    <w:rsid w:val="00BF17D7"/>
    <w:rsid w:val="00BF2801"/>
    <w:rsid w:val="00BF2E7F"/>
    <w:rsid w:val="00BF5A37"/>
    <w:rsid w:val="00BF7754"/>
    <w:rsid w:val="00BF77A7"/>
    <w:rsid w:val="00C058DC"/>
    <w:rsid w:val="00C05903"/>
    <w:rsid w:val="00C061C8"/>
    <w:rsid w:val="00C06890"/>
    <w:rsid w:val="00C110FF"/>
    <w:rsid w:val="00C111A5"/>
    <w:rsid w:val="00C1298A"/>
    <w:rsid w:val="00C1371C"/>
    <w:rsid w:val="00C14121"/>
    <w:rsid w:val="00C14DD6"/>
    <w:rsid w:val="00C177A5"/>
    <w:rsid w:val="00C17B1D"/>
    <w:rsid w:val="00C17BD7"/>
    <w:rsid w:val="00C17ECF"/>
    <w:rsid w:val="00C21910"/>
    <w:rsid w:val="00C22565"/>
    <w:rsid w:val="00C22C62"/>
    <w:rsid w:val="00C245B1"/>
    <w:rsid w:val="00C24D54"/>
    <w:rsid w:val="00C255E1"/>
    <w:rsid w:val="00C26444"/>
    <w:rsid w:val="00C273C9"/>
    <w:rsid w:val="00C30D8F"/>
    <w:rsid w:val="00C35E30"/>
    <w:rsid w:val="00C4283B"/>
    <w:rsid w:val="00C45959"/>
    <w:rsid w:val="00C573AA"/>
    <w:rsid w:val="00C57E58"/>
    <w:rsid w:val="00C60157"/>
    <w:rsid w:val="00C6096E"/>
    <w:rsid w:val="00C60EAF"/>
    <w:rsid w:val="00C614B4"/>
    <w:rsid w:val="00C62927"/>
    <w:rsid w:val="00C62FFC"/>
    <w:rsid w:val="00C64075"/>
    <w:rsid w:val="00C6457E"/>
    <w:rsid w:val="00C645D9"/>
    <w:rsid w:val="00C64FCE"/>
    <w:rsid w:val="00C65970"/>
    <w:rsid w:val="00C65FA2"/>
    <w:rsid w:val="00C735EC"/>
    <w:rsid w:val="00C74806"/>
    <w:rsid w:val="00C7483F"/>
    <w:rsid w:val="00C74F54"/>
    <w:rsid w:val="00C75334"/>
    <w:rsid w:val="00C75B09"/>
    <w:rsid w:val="00C81096"/>
    <w:rsid w:val="00C810DE"/>
    <w:rsid w:val="00C81C96"/>
    <w:rsid w:val="00C82395"/>
    <w:rsid w:val="00C824C6"/>
    <w:rsid w:val="00C83D07"/>
    <w:rsid w:val="00C91612"/>
    <w:rsid w:val="00C91B9D"/>
    <w:rsid w:val="00C93BE1"/>
    <w:rsid w:val="00C94BEF"/>
    <w:rsid w:val="00C964BC"/>
    <w:rsid w:val="00C975CB"/>
    <w:rsid w:val="00CA190E"/>
    <w:rsid w:val="00CA1D21"/>
    <w:rsid w:val="00CA2A2B"/>
    <w:rsid w:val="00CA4012"/>
    <w:rsid w:val="00CA498A"/>
    <w:rsid w:val="00CA7650"/>
    <w:rsid w:val="00CB0156"/>
    <w:rsid w:val="00CB15E5"/>
    <w:rsid w:val="00CB4B92"/>
    <w:rsid w:val="00CB520C"/>
    <w:rsid w:val="00CB593B"/>
    <w:rsid w:val="00CB600F"/>
    <w:rsid w:val="00CB65C9"/>
    <w:rsid w:val="00CC0945"/>
    <w:rsid w:val="00CC0A9F"/>
    <w:rsid w:val="00CC108E"/>
    <w:rsid w:val="00CC2710"/>
    <w:rsid w:val="00CC36F4"/>
    <w:rsid w:val="00CC6BF9"/>
    <w:rsid w:val="00CC79AB"/>
    <w:rsid w:val="00CD0439"/>
    <w:rsid w:val="00CD0C71"/>
    <w:rsid w:val="00CD0F64"/>
    <w:rsid w:val="00CD2966"/>
    <w:rsid w:val="00CD360A"/>
    <w:rsid w:val="00CD4CB1"/>
    <w:rsid w:val="00CD5ADC"/>
    <w:rsid w:val="00CE00B9"/>
    <w:rsid w:val="00CE0ABA"/>
    <w:rsid w:val="00CE2131"/>
    <w:rsid w:val="00CF1311"/>
    <w:rsid w:val="00CF3F45"/>
    <w:rsid w:val="00CF4F06"/>
    <w:rsid w:val="00CF6203"/>
    <w:rsid w:val="00CF6F6D"/>
    <w:rsid w:val="00D0070B"/>
    <w:rsid w:val="00D00BD3"/>
    <w:rsid w:val="00D01790"/>
    <w:rsid w:val="00D0512D"/>
    <w:rsid w:val="00D05353"/>
    <w:rsid w:val="00D06273"/>
    <w:rsid w:val="00D06C8F"/>
    <w:rsid w:val="00D07198"/>
    <w:rsid w:val="00D10D38"/>
    <w:rsid w:val="00D10F25"/>
    <w:rsid w:val="00D12F38"/>
    <w:rsid w:val="00D14896"/>
    <w:rsid w:val="00D17787"/>
    <w:rsid w:val="00D20EAA"/>
    <w:rsid w:val="00D25BC7"/>
    <w:rsid w:val="00D31074"/>
    <w:rsid w:val="00D32FBB"/>
    <w:rsid w:val="00D349CF"/>
    <w:rsid w:val="00D362D2"/>
    <w:rsid w:val="00D40514"/>
    <w:rsid w:val="00D40B8C"/>
    <w:rsid w:val="00D40DC0"/>
    <w:rsid w:val="00D42F4A"/>
    <w:rsid w:val="00D45BFA"/>
    <w:rsid w:val="00D46338"/>
    <w:rsid w:val="00D47991"/>
    <w:rsid w:val="00D47B0B"/>
    <w:rsid w:val="00D50945"/>
    <w:rsid w:val="00D50B4D"/>
    <w:rsid w:val="00D55EAF"/>
    <w:rsid w:val="00D55F9A"/>
    <w:rsid w:val="00D57566"/>
    <w:rsid w:val="00D61653"/>
    <w:rsid w:val="00D61832"/>
    <w:rsid w:val="00D62407"/>
    <w:rsid w:val="00D62B3F"/>
    <w:rsid w:val="00D65537"/>
    <w:rsid w:val="00D665F5"/>
    <w:rsid w:val="00D666CC"/>
    <w:rsid w:val="00D71CC9"/>
    <w:rsid w:val="00D74DBD"/>
    <w:rsid w:val="00D75322"/>
    <w:rsid w:val="00D760EC"/>
    <w:rsid w:val="00D83417"/>
    <w:rsid w:val="00D853AC"/>
    <w:rsid w:val="00D8613D"/>
    <w:rsid w:val="00D87BAB"/>
    <w:rsid w:val="00D90828"/>
    <w:rsid w:val="00D90A3B"/>
    <w:rsid w:val="00D91D52"/>
    <w:rsid w:val="00D921CB"/>
    <w:rsid w:val="00D92A68"/>
    <w:rsid w:val="00D9452E"/>
    <w:rsid w:val="00D94612"/>
    <w:rsid w:val="00D95AAC"/>
    <w:rsid w:val="00DA1D4D"/>
    <w:rsid w:val="00DA476B"/>
    <w:rsid w:val="00DA641D"/>
    <w:rsid w:val="00DA6DEE"/>
    <w:rsid w:val="00DA6FBC"/>
    <w:rsid w:val="00DA75EB"/>
    <w:rsid w:val="00DA7922"/>
    <w:rsid w:val="00DA7CDC"/>
    <w:rsid w:val="00DB1CA1"/>
    <w:rsid w:val="00DB25B8"/>
    <w:rsid w:val="00DB3A5F"/>
    <w:rsid w:val="00DB40C2"/>
    <w:rsid w:val="00DB4180"/>
    <w:rsid w:val="00DB5ABB"/>
    <w:rsid w:val="00DB6253"/>
    <w:rsid w:val="00DB6676"/>
    <w:rsid w:val="00DB7D07"/>
    <w:rsid w:val="00DC01DB"/>
    <w:rsid w:val="00DC022F"/>
    <w:rsid w:val="00DC175D"/>
    <w:rsid w:val="00DC18D5"/>
    <w:rsid w:val="00DC2D0B"/>
    <w:rsid w:val="00DC3868"/>
    <w:rsid w:val="00DC41A8"/>
    <w:rsid w:val="00DC4812"/>
    <w:rsid w:val="00DC79F3"/>
    <w:rsid w:val="00DD1907"/>
    <w:rsid w:val="00DD2AC8"/>
    <w:rsid w:val="00DD4938"/>
    <w:rsid w:val="00DD5EA6"/>
    <w:rsid w:val="00DE01A9"/>
    <w:rsid w:val="00DE0482"/>
    <w:rsid w:val="00DE1742"/>
    <w:rsid w:val="00DE3234"/>
    <w:rsid w:val="00DE363D"/>
    <w:rsid w:val="00DE3B4B"/>
    <w:rsid w:val="00DE62E5"/>
    <w:rsid w:val="00DF594D"/>
    <w:rsid w:val="00DF71BA"/>
    <w:rsid w:val="00E002EB"/>
    <w:rsid w:val="00E00C68"/>
    <w:rsid w:val="00E01B26"/>
    <w:rsid w:val="00E0308B"/>
    <w:rsid w:val="00E05A53"/>
    <w:rsid w:val="00E069DB"/>
    <w:rsid w:val="00E07B70"/>
    <w:rsid w:val="00E07B7B"/>
    <w:rsid w:val="00E10917"/>
    <w:rsid w:val="00E11922"/>
    <w:rsid w:val="00E15142"/>
    <w:rsid w:val="00E16079"/>
    <w:rsid w:val="00E17636"/>
    <w:rsid w:val="00E26A7C"/>
    <w:rsid w:val="00E27928"/>
    <w:rsid w:val="00E27931"/>
    <w:rsid w:val="00E27FC6"/>
    <w:rsid w:val="00E31A0E"/>
    <w:rsid w:val="00E32DDF"/>
    <w:rsid w:val="00E34D06"/>
    <w:rsid w:val="00E351AD"/>
    <w:rsid w:val="00E355A4"/>
    <w:rsid w:val="00E364B4"/>
    <w:rsid w:val="00E3739A"/>
    <w:rsid w:val="00E41DB4"/>
    <w:rsid w:val="00E43A16"/>
    <w:rsid w:val="00E47CEA"/>
    <w:rsid w:val="00E523D6"/>
    <w:rsid w:val="00E52FC2"/>
    <w:rsid w:val="00E53B2A"/>
    <w:rsid w:val="00E5475A"/>
    <w:rsid w:val="00E54FA0"/>
    <w:rsid w:val="00E5502C"/>
    <w:rsid w:val="00E5519B"/>
    <w:rsid w:val="00E61629"/>
    <w:rsid w:val="00E65672"/>
    <w:rsid w:val="00E65EDF"/>
    <w:rsid w:val="00E66272"/>
    <w:rsid w:val="00E66324"/>
    <w:rsid w:val="00E667DB"/>
    <w:rsid w:val="00E669BA"/>
    <w:rsid w:val="00E70A66"/>
    <w:rsid w:val="00E71474"/>
    <w:rsid w:val="00E7588D"/>
    <w:rsid w:val="00E842C4"/>
    <w:rsid w:val="00E84A13"/>
    <w:rsid w:val="00E85A36"/>
    <w:rsid w:val="00E909FC"/>
    <w:rsid w:val="00E92D68"/>
    <w:rsid w:val="00E948A7"/>
    <w:rsid w:val="00E952AD"/>
    <w:rsid w:val="00E95911"/>
    <w:rsid w:val="00E95EDC"/>
    <w:rsid w:val="00E963D2"/>
    <w:rsid w:val="00EA1673"/>
    <w:rsid w:val="00EA2896"/>
    <w:rsid w:val="00EA3DF6"/>
    <w:rsid w:val="00EA5159"/>
    <w:rsid w:val="00EA7DE8"/>
    <w:rsid w:val="00EB1756"/>
    <w:rsid w:val="00EB2157"/>
    <w:rsid w:val="00EB3DF5"/>
    <w:rsid w:val="00EB691A"/>
    <w:rsid w:val="00EB7394"/>
    <w:rsid w:val="00EC0601"/>
    <w:rsid w:val="00EC106A"/>
    <w:rsid w:val="00EC324F"/>
    <w:rsid w:val="00EC7B1D"/>
    <w:rsid w:val="00ED0E3D"/>
    <w:rsid w:val="00ED14D3"/>
    <w:rsid w:val="00ED35D7"/>
    <w:rsid w:val="00ED4471"/>
    <w:rsid w:val="00ED5488"/>
    <w:rsid w:val="00ED5936"/>
    <w:rsid w:val="00ED5F17"/>
    <w:rsid w:val="00ED665C"/>
    <w:rsid w:val="00EE19FC"/>
    <w:rsid w:val="00EE1F25"/>
    <w:rsid w:val="00EE2067"/>
    <w:rsid w:val="00EE39ED"/>
    <w:rsid w:val="00EE5AAC"/>
    <w:rsid w:val="00EE6741"/>
    <w:rsid w:val="00EF1116"/>
    <w:rsid w:val="00EF4497"/>
    <w:rsid w:val="00EF57C7"/>
    <w:rsid w:val="00EF5BC0"/>
    <w:rsid w:val="00EF69F1"/>
    <w:rsid w:val="00EF7075"/>
    <w:rsid w:val="00F00498"/>
    <w:rsid w:val="00F00E65"/>
    <w:rsid w:val="00F01CEC"/>
    <w:rsid w:val="00F04396"/>
    <w:rsid w:val="00F0554E"/>
    <w:rsid w:val="00F05757"/>
    <w:rsid w:val="00F07609"/>
    <w:rsid w:val="00F076EC"/>
    <w:rsid w:val="00F07C67"/>
    <w:rsid w:val="00F07F47"/>
    <w:rsid w:val="00F107F5"/>
    <w:rsid w:val="00F10AB6"/>
    <w:rsid w:val="00F13B1A"/>
    <w:rsid w:val="00F15012"/>
    <w:rsid w:val="00F1588B"/>
    <w:rsid w:val="00F1653A"/>
    <w:rsid w:val="00F16884"/>
    <w:rsid w:val="00F21699"/>
    <w:rsid w:val="00F22020"/>
    <w:rsid w:val="00F22222"/>
    <w:rsid w:val="00F2247E"/>
    <w:rsid w:val="00F2432C"/>
    <w:rsid w:val="00F301CF"/>
    <w:rsid w:val="00F30453"/>
    <w:rsid w:val="00F31614"/>
    <w:rsid w:val="00F33A48"/>
    <w:rsid w:val="00F3602B"/>
    <w:rsid w:val="00F36C44"/>
    <w:rsid w:val="00F37661"/>
    <w:rsid w:val="00F377B0"/>
    <w:rsid w:val="00F41449"/>
    <w:rsid w:val="00F44E7D"/>
    <w:rsid w:val="00F475D7"/>
    <w:rsid w:val="00F503B5"/>
    <w:rsid w:val="00F50724"/>
    <w:rsid w:val="00F51237"/>
    <w:rsid w:val="00F52732"/>
    <w:rsid w:val="00F5482D"/>
    <w:rsid w:val="00F55320"/>
    <w:rsid w:val="00F55EAF"/>
    <w:rsid w:val="00F56367"/>
    <w:rsid w:val="00F57079"/>
    <w:rsid w:val="00F60A4D"/>
    <w:rsid w:val="00F61506"/>
    <w:rsid w:val="00F63712"/>
    <w:rsid w:val="00F639C7"/>
    <w:rsid w:val="00F640EF"/>
    <w:rsid w:val="00F64E42"/>
    <w:rsid w:val="00F66641"/>
    <w:rsid w:val="00F734A8"/>
    <w:rsid w:val="00F749CA"/>
    <w:rsid w:val="00F74EEC"/>
    <w:rsid w:val="00F75A03"/>
    <w:rsid w:val="00F7606F"/>
    <w:rsid w:val="00F76131"/>
    <w:rsid w:val="00F82005"/>
    <w:rsid w:val="00F82219"/>
    <w:rsid w:val="00F82395"/>
    <w:rsid w:val="00F84C8D"/>
    <w:rsid w:val="00F85F4E"/>
    <w:rsid w:val="00F878C8"/>
    <w:rsid w:val="00F90AFA"/>
    <w:rsid w:val="00F912F8"/>
    <w:rsid w:val="00F92597"/>
    <w:rsid w:val="00F925AE"/>
    <w:rsid w:val="00F9300F"/>
    <w:rsid w:val="00F9416F"/>
    <w:rsid w:val="00F95004"/>
    <w:rsid w:val="00F9593E"/>
    <w:rsid w:val="00FA14E2"/>
    <w:rsid w:val="00FA2142"/>
    <w:rsid w:val="00FA3A3F"/>
    <w:rsid w:val="00FA4246"/>
    <w:rsid w:val="00FA4565"/>
    <w:rsid w:val="00FA4801"/>
    <w:rsid w:val="00FA61F8"/>
    <w:rsid w:val="00FA6AA4"/>
    <w:rsid w:val="00FA7CE3"/>
    <w:rsid w:val="00FB04CC"/>
    <w:rsid w:val="00FB1234"/>
    <w:rsid w:val="00FB1874"/>
    <w:rsid w:val="00FB1899"/>
    <w:rsid w:val="00FB302A"/>
    <w:rsid w:val="00FB3714"/>
    <w:rsid w:val="00FB3CBA"/>
    <w:rsid w:val="00FB4003"/>
    <w:rsid w:val="00FB5EA2"/>
    <w:rsid w:val="00FB5EC5"/>
    <w:rsid w:val="00FB6013"/>
    <w:rsid w:val="00FB6EFD"/>
    <w:rsid w:val="00FB7CE4"/>
    <w:rsid w:val="00FC02A0"/>
    <w:rsid w:val="00FC030F"/>
    <w:rsid w:val="00FC039C"/>
    <w:rsid w:val="00FC24DC"/>
    <w:rsid w:val="00FC321C"/>
    <w:rsid w:val="00FC3F84"/>
    <w:rsid w:val="00FC655D"/>
    <w:rsid w:val="00FD0D6E"/>
    <w:rsid w:val="00FD1319"/>
    <w:rsid w:val="00FD306A"/>
    <w:rsid w:val="00FD6841"/>
    <w:rsid w:val="00FE1674"/>
    <w:rsid w:val="00FE1EC8"/>
    <w:rsid w:val="00FE37D9"/>
    <w:rsid w:val="00FE3E9C"/>
    <w:rsid w:val="00FE47B7"/>
    <w:rsid w:val="00FE52BD"/>
    <w:rsid w:val="00FE53BD"/>
    <w:rsid w:val="00FE5BB7"/>
    <w:rsid w:val="00FE688A"/>
    <w:rsid w:val="00FF2078"/>
    <w:rsid w:val="00FF4AB0"/>
    <w:rsid w:val="00FF68B3"/>
    <w:rsid w:val="00FF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ED0B30F"/>
  <w15:docId w15:val="{7F6E3F56-CCA0-5341-9702-EB2BE03D4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A67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line="480" w:lineRule="auto"/>
      <w:ind w:left="720" w:hanging="360"/>
      <w:outlineLvl w:val="0"/>
    </w:pPr>
    <w:rPr>
      <w:b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24915"/>
    <w:pPr>
      <w:tabs>
        <w:tab w:val="center" w:pos="4252"/>
        <w:tab w:val="right" w:pos="8504"/>
      </w:tabs>
    </w:pPr>
    <w:rPr>
      <w:rFonts w:ascii="Arial" w:eastAsia="Arial" w:hAnsi="Arial" w:cs="Arial"/>
      <w:sz w:val="22"/>
      <w:szCs w:val="22"/>
    </w:rPr>
  </w:style>
  <w:style w:type="character" w:customStyle="1" w:styleId="EncabezadoCar">
    <w:name w:val="Encabezado Car"/>
    <w:basedOn w:val="Fuentedeprrafopredeter"/>
    <w:link w:val="Encabezado"/>
    <w:uiPriority w:val="99"/>
    <w:rsid w:val="00F24915"/>
  </w:style>
  <w:style w:type="paragraph" w:styleId="Piedepgina">
    <w:name w:val="footer"/>
    <w:basedOn w:val="Normal"/>
    <w:link w:val="PiedepginaCar"/>
    <w:uiPriority w:val="99"/>
    <w:unhideWhenUsed/>
    <w:rsid w:val="00F24915"/>
    <w:pPr>
      <w:tabs>
        <w:tab w:val="center" w:pos="4252"/>
        <w:tab w:val="right" w:pos="8504"/>
      </w:tabs>
    </w:pPr>
    <w:rPr>
      <w:rFonts w:ascii="Arial" w:eastAsia="Arial" w:hAnsi="Arial" w:cs="Arial"/>
      <w:sz w:val="22"/>
      <w:szCs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24915"/>
  </w:style>
  <w:style w:type="character" w:customStyle="1" w:styleId="Ttulo1Car">
    <w:name w:val="Título 1 Car"/>
    <w:basedOn w:val="Fuentedeprrafopredeter"/>
    <w:link w:val="Ttulo1"/>
    <w:uiPriority w:val="9"/>
    <w:rsid w:val="005864CB"/>
    <w:rPr>
      <w:rFonts w:ascii="Times New Roman" w:eastAsia="Times New Roman" w:hAnsi="Times New Roman" w:cs="Times New Roman"/>
      <w:b/>
      <w:sz w:val="24"/>
      <w:szCs w:val="24"/>
    </w:rPr>
  </w:style>
  <w:style w:type="paragraph" w:styleId="Prrafodelista">
    <w:name w:val="List Paragraph"/>
    <w:basedOn w:val="Normal"/>
    <w:uiPriority w:val="34"/>
    <w:qFormat/>
    <w:rsid w:val="005864C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table" w:styleId="Tablaconcuadrcula">
    <w:name w:val="Table Grid"/>
    <w:basedOn w:val="Tablanormal"/>
    <w:uiPriority w:val="39"/>
    <w:rsid w:val="00A64E6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1"/>
    <w:pPr>
      <w:spacing w:line="240" w:lineRule="auto"/>
    </w:pPr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Body">
    <w:name w:val="Body"/>
    <w:rsid w:val="0002748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val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paperabstract">
    <w:name w:val="paper_abstract"/>
    <w:basedOn w:val="Normal"/>
    <w:rsid w:val="00E07B7B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E07B7B"/>
    <w:rPr>
      <w:b/>
      <w:bCs/>
    </w:rPr>
  </w:style>
  <w:style w:type="character" w:customStyle="1" w:styleId="apple-converted-space">
    <w:name w:val="apple-converted-space"/>
    <w:basedOn w:val="Fuentedeprrafopredeter"/>
    <w:rsid w:val="00E07B7B"/>
  </w:style>
  <w:style w:type="character" w:styleId="nfasis">
    <w:name w:val="Emphasis"/>
    <w:basedOn w:val="Fuentedeprrafopredeter"/>
    <w:uiPriority w:val="20"/>
    <w:qFormat/>
    <w:rsid w:val="00E07B7B"/>
    <w:rPr>
      <w:i/>
      <w:iCs/>
    </w:rPr>
  </w:style>
  <w:style w:type="numbering" w:customStyle="1" w:styleId="ImportedStyle3">
    <w:name w:val="Imported Style 3"/>
    <w:rsid w:val="00F33A48"/>
    <w:pPr>
      <w:numPr>
        <w:numId w:val="17"/>
      </w:numPr>
    </w:pPr>
  </w:style>
  <w:style w:type="paragraph" w:styleId="NormalWeb">
    <w:name w:val="Normal (Web)"/>
    <w:basedOn w:val="Normal"/>
    <w:uiPriority w:val="99"/>
    <w:unhideWhenUsed/>
    <w:rsid w:val="006F0217"/>
    <w:pPr>
      <w:spacing w:before="100" w:beforeAutospacing="1" w:after="100" w:afterAutospacing="1"/>
    </w:pPr>
  </w:style>
  <w:style w:type="table" w:styleId="Tablanormal2">
    <w:name w:val="Plain Table 2"/>
    <w:basedOn w:val="Tablanormal"/>
    <w:uiPriority w:val="42"/>
    <w:rsid w:val="002A098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A2054C"/>
    <w:rPr>
      <w:color w:val="0000FF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B5D7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7756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756F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756F2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56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56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4C1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4C1A"/>
    <w:rPr>
      <w:rFonts w:ascii="Segoe UI" w:eastAsia="Times New Roman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296AD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FA7CE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FA7CE3"/>
    <w:rPr>
      <w:color w:val="800080" w:themeColor="followedHyperlink"/>
      <w:u w:val="single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65016A"/>
    <w:rPr>
      <w:color w:val="605E5C"/>
      <w:shd w:val="clear" w:color="auto" w:fill="E1DFDD"/>
    </w:rPr>
  </w:style>
  <w:style w:type="character" w:customStyle="1" w:styleId="identifier">
    <w:name w:val="identifier"/>
    <w:basedOn w:val="Fuentedeprrafopredeter"/>
    <w:rsid w:val="00FC02A0"/>
  </w:style>
  <w:style w:type="character" w:styleId="Mencinsinresolver">
    <w:name w:val="Unresolved Mention"/>
    <w:basedOn w:val="Fuentedeprrafopredeter"/>
    <w:uiPriority w:val="99"/>
    <w:semiHidden/>
    <w:unhideWhenUsed/>
    <w:rsid w:val="002966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2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8070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255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5796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8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9195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8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8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6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1755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4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0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0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0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6525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79276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0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0703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1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8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8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9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58386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1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64587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9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7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2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2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7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4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8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7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2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290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011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42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202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4271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9308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153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125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625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036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77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337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094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04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450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42203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188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560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369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3997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991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673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449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5781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325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588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18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15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73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676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846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154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635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2573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22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4555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7450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7054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879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9220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067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226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028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104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072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648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133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759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046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616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6268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0199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02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008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656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458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83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088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86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065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49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482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84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164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9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88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759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734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0611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647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09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916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60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291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812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83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6690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9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7552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86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18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8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538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6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922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6462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5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4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1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905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2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837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1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9557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473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2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1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8933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7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5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49230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2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96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7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8189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6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02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9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3552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6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37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2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3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6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0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2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1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57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1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9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4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0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0750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3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6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58529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2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TISoIWcDtGZADZZnj3RDFV/zVA==">CgMxLjAaGgoBMBIVChMIBCoPCgtBQUFBMlNDRDUwQRABGhoKATESFQoTCAQqDwoLQUFBQTJTQ0Q1MEEQARoaCgEyEhUKEwgEKg8KC0FBQUEyU0NENTBBEAE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</go:docsCustomData>
</go:gDocsCustomXmlDataStorage>
</file>

<file path=customXml/itemProps1.xml><?xml version="1.0" encoding="utf-8"?>
<ds:datastoreItem xmlns:ds="http://schemas.openxmlformats.org/officeDocument/2006/customXml" ds:itemID="{1D8CB5D5-82F9-45FC-80E9-9E17F79CA0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6</TotalTime>
  <Pages>6</Pages>
  <Words>572</Words>
  <Characters>3147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ruz</dc:creator>
  <cp:lastModifiedBy>JJ Alarco</cp:lastModifiedBy>
  <cp:revision>14</cp:revision>
  <cp:lastPrinted>2023-11-23T12:52:00Z</cp:lastPrinted>
  <dcterms:created xsi:type="dcterms:W3CDTF">2024-11-28T13:22:00Z</dcterms:created>
  <dcterms:modified xsi:type="dcterms:W3CDTF">2024-12-2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D4zNgQK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